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3DAA3" w14:textId="6C2472B8" w:rsidR="004D7209" w:rsidRPr="00965E86" w:rsidRDefault="004D7209">
      <w:pPr>
        <w:rPr>
          <w:rFonts w:ascii="Arial" w:hAnsi="Arial" w:cs="Arial"/>
          <w:b/>
          <w:bCs/>
          <w:sz w:val="13"/>
          <w:szCs w:val="13"/>
        </w:rPr>
      </w:pPr>
      <w:r w:rsidRPr="00965E86">
        <w:rPr>
          <w:rFonts w:ascii="Arial" w:hAnsi="Arial" w:cs="Arial"/>
          <w:b/>
          <w:bCs/>
          <w:sz w:val="13"/>
          <w:szCs w:val="13"/>
        </w:rPr>
        <w:t xml:space="preserve">Supplementary Table 7 </w:t>
      </w:r>
      <w:r w:rsidRPr="00965E86">
        <w:rPr>
          <w:rFonts w:ascii="Arial" w:hAnsi="Arial" w:cs="Arial"/>
          <w:sz w:val="13"/>
          <w:szCs w:val="13"/>
        </w:rPr>
        <w:t>Duration of effectiveness of included studies for the COVID-19 vaccine booster immunization compared between booster vaccinees and unvaccinated group during the Omicron variant peri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92"/>
        <w:gridCol w:w="3118"/>
        <w:gridCol w:w="851"/>
        <w:gridCol w:w="1559"/>
        <w:gridCol w:w="851"/>
        <w:gridCol w:w="1417"/>
        <w:gridCol w:w="1134"/>
        <w:gridCol w:w="1276"/>
        <w:gridCol w:w="1195"/>
      </w:tblGrid>
      <w:tr w:rsidR="00E07D7A" w:rsidRPr="00E07D7A" w14:paraId="2F2DE7EF" w14:textId="77777777" w:rsidTr="004923DF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9ED2D" w14:textId="1363C2B1" w:rsidR="00D90AD2" w:rsidRPr="00E07D7A" w:rsidRDefault="00D90AD2" w:rsidP="00D90AD2">
            <w:pPr>
              <w:jc w:val="left"/>
              <w:rPr>
                <w:b/>
                <w:bCs/>
                <w:sz w:val="18"/>
                <w:szCs w:val="18"/>
              </w:rPr>
            </w:pPr>
            <w:r w:rsidRPr="00E07D7A">
              <w:rPr>
                <w:rFonts w:ascii="Arial" w:hAnsi="Arial" w:cs="Arial"/>
                <w:b/>
                <w:bCs/>
                <w:sz w:val="12"/>
                <w:szCs w:val="12"/>
              </w:rPr>
              <w:t>First author/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C9038" w14:textId="7530B293" w:rsidR="00D90AD2" w:rsidRPr="00E07D7A" w:rsidRDefault="00D90AD2" w:rsidP="00D90AD2">
            <w:pPr>
              <w:jc w:val="left"/>
              <w:rPr>
                <w:b/>
                <w:bCs/>
                <w:sz w:val="18"/>
                <w:szCs w:val="18"/>
              </w:rPr>
            </w:pPr>
            <w:r w:rsidRPr="00E07D7A">
              <w:rPr>
                <w:rFonts w:ascii="Arial" w:hAnsi="Arial" w:cs="Arial"/>
                <w:b/>
                <w:bCs/>
                <w:sz w:val="12"/>
                <w:szCs w:val="12"/>
              </w:rPr>
              <w:t>Type of stud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58903" w14:textId="683FAD08" w:rsidR="00D90AD2" w:rsidRPr="00E07D7A" w:rsidRDefault="00D90AD2" w:rsidP="00D90AD2">
            <w:pPr>
              <w:jc w:val="left"/>
              <w:rPr>
                <w:b/>
                <w:bCs/>
                <w:sz w:val="18"/>
                <w:szCs w:val="18"/>
              </w:rPr>
            </w:pPr>
            <w:r w:rsidRPr="00E07D7A">
              <w:rPr>
                <w:rFonts w:ascii="Arial" w:hAnsi="Arial" w:cs="Arial"/>
                <w:b/>
                <w:bCs/>
                <w:sz w:val="12"/>
                <w:szCs w:val="12"/>
              </w:rPr>
              <w:t>Vaccine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61BAB" w14:textId="6DDE0104" w:rsidR="00D90AD2" w:rsidRPr="00E07D7A" w:rsidRDefault="00D90AD2" w:rsidP="00D90AD2">
            <w:pPr>
              <w:jc w:val="left"/>
              <w:rPr>
                <w:b/>
                <w:bCs/>
                <w:sz w:val="18"/>
                <w:szCs w:val="18"/>
              </w:rPr>
            </w:pPr>
            <w:r w:rsidRPr="00E07D7A">
              <w:rPr>
                <w:rFonts w:ascii="Arial" w:hAnsi="Arial" w:cs="Arial"/>
                <w:b/>
                <w:bCs/>
                <w:sz w:val="12"/>
                <w:szCs w:val="12"/>
              </w:rPr>
              <w:t>Age group (Yea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05853" w14:textId="78D9F2FB" w:rsidR="00D90AD2" w:rsidRPr="00E07D7A" w:rsidRDefault="00D90AD2" w:rsidP="00D90AD2">
            <w:pPr>
              <w:jc w:val="left"/>
              <w:rPr>
                <w:b/>
                <w:bCs/>
                <w:sz w:val="18"/>
                <w:szCs w:val="18"/>
              </w:rPr>
            </w:pPr>
            <w:r w:rsidRPr="00E07D7A">
              <w:rPr>
                <w:rFonts w:ascii="Arial" w:hAnsi="Arial" w:cs="Arial"/>
                <w:b/>
                <w:bCs/>
                <w:sz w:val="12"/>
                <w:szCs w:val="12"/>
              </w:rPr>
              <w:t>Type of ca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91C88" w14:textId="5C4B8330" w:rsidR="00D90AD2" w:rsidRPr="00E07D7A" w:rsidRDefault="00D90AD2" w:rsidP="00D90AD2">
            <w:pPr>
              <w:jc w:val="left"/>
              <w:rPr>
                <w:b/>
                <w:bCs/>
                <w:sz w:val="18"/>
                <w:szCs w:val="18"/>
              </w:rPr>
            </w:pPr>
            <w:r w:rsidRPr="00E07D7A">
              <w:rPr>
                <w:rFonts w:ascii="Arial" w:hAnsi="Arial" w:cs="Arial"/>
                <w:b/>
                <w:bCs/>
                <w:sz w:val="12"/>
                <w:szCs w:val="12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83F9C" w14:textId="57F4B9F4" w:rsidR="00D90AD2" w:rsidRPr="00E07D7A" w:rsidRDefault="00D90AD2" w:rsidP="00D90AD2">
            <w:pPr>
              <w:jc w:val="left"/>
              <w:rPr>
                <w:b/>
                <w:bCs/>
                <w:sz w:val="18"/>
                <w:szCs w:val="18"/>
              </w:rPr>
            </w:pPr>
            <w:r w:rsidRPr="00E07D7A">
              <w:rPr>
                <w:rFonts w:ascii="Arial" w:hAnsi="Arial" w:cs="Arial"/>
                <w:b/>
                <w:bCs/>
                <w:sz w:val="12"/>
                <w:szCs w:val="12"/>
              </w:rPr>
              <w:t>During variant Period/Varia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D11FA" w14:textId="1F413445" w:rsidR="00D90AD2" w:rsidRPr="00E07D7A" w:rsidRDefault="00D90AD2" w:rsidP="00D90AD2">
            <w:pPr>
              <w:jc w:val="left"/>
              <w:rPr>
                <w:b/>
                <w:bCs/>
                <w:sz w:val="18"/>
                <w:szCs w:val="18"/>
              </w:rPr>
            </w:pPr>
            <w:r w:rsidRPr="00E07D7A">
              <w:rPr>
                <w:rFonts w:ascii="Arial" w:hAnsi="Arial" w:cs="Arial"/>
                <w:b/>
                <w:bCs/>
                <w:sz w:val="12"/>
                <w:szCs w:val="12"/>
              </w:rPr>
              <w:t>Time interval of since final dose, week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7502E" w14:textId="159A1713" w:rsidR="00D90AD2" w:rsidRPr="00E07D7A" w:rsidRDefault="00D90AD2" w:rsidP="00D90AD2">
            <w:pPr>
              <w:jc w:val="left"/>
              <w:rPr>
                <w:b/>
                <w:bCs/>
                <w:sz w:val="18"/>
                <w:szCs w:val="18"/>
              </w:rPr>
            </w:pPr>
            <w:r w:rsidRPr="00E07D7A">
              <w:rPr>
                <w:rFonts w:ascii="Arial" w:hAnsi="Arial" w:cs="Arial"/>
                <w:b/>
                <w:bCs/>
                <w:sz w:val="12"/>
                <w:szCs w:val="12"/>
              </w:rPr>
              <w:t>Adjusted VE (95% CI)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BBC91" w14:textId="5373DF0F" w:rsidR="00D90AD2" w:rsidRPr="00E07D7A" w:rsidRDefault="00D90AD2" w:rsidP="00D90AD2">
            <w:pPr>
              <w:jc w:val="left"/>
              <w:rPr>
                <w:b/>
                <w:bCs/>
                <w:sz w:val="18"/>
                <w:szCs w:val="18"/>
              </w:rPr>
            </w:pPr>
            <w:r w:rsidRPr="00E07D7A">
              <w:rPr>
                <w:rFonts w:ascii="Arial" w:hAnsi="Arial" w:cs="Arial"/>
                <w:b/>
                <w:bCs/>
                <w:sz w:val="12"/>
                <w:szCs w:val="12"/>
              </w:rPr>
              <w:t>Adjusted RR/OR (95% CI)</w:t>
            </w:r>
          </w:p>
        </w:tc>
      </w:tr>
      <w:tr w:rsidR="00E07D7A" w:rsidRPr="00E07D7A" w14:paraId="4344B1C3" w14:textId="77777777" w:rsidTr="004923DF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78CD3" w14:textId="6013C21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523BB0" w14:textId="7109F9D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8C241" w14:textId="26C1DBB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BNT162b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10011" w14:textId="76178B3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FC7ED1" w14:textId="0045C27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9EE51" w14:textId="0F41E2F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883D3" w14:textId="6DABE24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60CCB" w14:textId="7613FAB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5AB1B" w14:textId="77860A6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8.8 (57.8, 59.7)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1D8BE" w14:textId="6C492B9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12 (0.403, 0.422)</w:t>
            </w:r>
          </w:p>
        </w:tc>
      </w:tr>
      <w:tr w:rsidR="00E07D7A" w:rsidRPr="00E07D7A" w14:paraId="1C859302" w14:textId="77777777" w:rsidTr="004923DF">
        <w:tc>
          <w:tcPr>
            <w:tcW w:w="1555" w:type="dxa"/>
            <w:shd w:val="clear" w:color="auto" w:fill="auto"/>
            <w:vAlign w:val="center"/>
          </w:tcPr>
          <w:p w14:paraId="3D645D48" w14:textId="4E1A1F8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5B6C05" w14:textId="5B38C95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44BE5FE" w14:textId="2C9046F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C30383" w14:textId="35FFA5C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6A81F1" w14:textId="2B87D60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07F416" w14:textId="1529B0D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2BBB4C" w14:textId="7B72F99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D1B24" w14:textId="04DDA72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C70754" w14:textId="4662CE9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2.4 (61.8, 63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270CD6C" w14:textId="579CA35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76 (0.37, 0.382)</w:t>
            </w:r>
          </w:p>
        </w:tc>
      </w:tr>
      <w:tr w:rsidR="00E07D7A" w:rsidRPr="00E07D7A" w14:paraId="34BDFA2B" w14:textId="77777777" w:rsidTr="004923DF">
        <w:tc>
          <w:tcPr>
            <w:tcW w:w="1555" w:type="dxa"/>
            <w:shd w:val="clear" w:color="auto" w:fill="auto"/>
            <w:vAlign w:val="center"/>
          </w:tcPr>
          <w:p w14:paraId="4B658759" w14:textId="2F331FB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063016" w14:textId="5753900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56F6BCC" w14:textId="3BC96EB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87469B" w14:textId="39A9BE0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AC6572" w14:textId="3FEBA79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BCCF02" w14:textId="4E8973F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5E5EA9" w14:textId="0A33C83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62588F" w14:textId="7F93CF5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EC0D49" w14:textId="64876BF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2.9 (52.1, 53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8C69139" w14:textId="3A45D7B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71 (0.463, 0.479)</w:t>
            </w:r>
          </w:p>
        </w:tc>
      </w:tr>
      <w:tr w:rsidR="00E07D7A" w:rsidRPr="00E07D7A" w14:paraId="10844FB1" w14:textId="77777777" w:rsidTr="004923DF">
        <w:tc>
          <w:tcPr>
            <w:tcW w:w="1555" w:type="dxa"/>
            <w:shd w:val="clear" w:color="auto" w:fill="auto"/>
            <w:vAlign w:val="center"/>
          </w:tcPr>
          <w:p w14:paraId="773321E1" w14:textId="24708FE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A7A1E8" w14:textId="0D4D21E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CFB3425" w14:textId="631B63D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0C5AD1" w14:textId="2CD28B7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04C290" w14:textId="243D5C4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A908D2" w14:textId="610ACA6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C43988" w14:textId="7604398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FD6B2" w14:textId="1B207F1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3C3EA8" w14:textId="48B73C2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39.6 (38.0, 41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B3CA49F" w14:textId="388AF4D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604 (0.589, 0.620)</w:t>
            </w:r>
          </w:p>
        </w:tc>
      </w:tr>
      <w:tr w:rsidR="00E07D7A" w:rsidRPr="00E07D7A" w14:paraId="425B2D43" w14:textId="77777777" w:rsidTr="004923DF">
        <w:tc>
          <w:tcPr>
            <w:tcW w:w="1555" w:type="dxa"/>
            <w:shd w:val="clear" w:color="auto" w:fill="auto"/>
            <w:vAlign w:val="center"/>
          </w:tcPr>
          <w:p w14:paraId="3EF1EA61" w14:textId="45DEB13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B9641A" w14:textId="0B4098A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042239F" w14:textId="482C9E6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5D4D00" w14:textId="72C497B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5FC25B" w14:textId="7AFC8B2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AFF03B" w14:textId="45739BB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9FD2BD" w14:textId="7F29334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646532" w14:textId="6AA2659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8ADC0D" w14:textId="73214B6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8.0 (67.0, 68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4288AA2" w14:textId="5F572CB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2 (0.311, 0.33)</w:t>
            </w:r>
          </w:p>
        </w:tc>
      </w:tr>
      <w:tr w:rsidR="00E07D7A" w:rsidRPr="00E07D7A" w14:paraId="5090EE14" w14:textId="77777777" w:rsidTr="004923DF">
        <w:tc>
          <w:tcPr>
            <w:tcW w:w="1555" w:type="dxa"/>
            <w:shd w:val="clear" w:color="auto" w:fill="auto"/>
            <w:vAlign w:val="center"/>
          </w:tcPr>
          <w:p w14:paraId="3EE44DF7" w14:textId="2E5BA1E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8FC26A" w14:textId="0C5FF07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223380" w14:textId="5797F5B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1E8AEB" w14:textId="7BBB59E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C435E9" w14:textId="5D75EC7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54EBA2" w14:textId="0FFE0F9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E08456" w14:textId="20A9C73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41B2F5" w14:textId="2C4C3FE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7B2112" w14:textId="043C603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0.1 (69.5, 70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9B06EA2" w14:textId="1B446CB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99 (0.293, 0.305)</w:t>
            </w:r>
          </w:p>
        </w:tc>
      </w:tr>
      <w:tr w:rsidR="00E07D7A" w:rsidRPr="00E07D7A" w14:paraId="0B21FC46" w14:textId="77777777" w:rsidTr="004923DF">
        <w:tc>
          <w:tcPr>
            <w:tcW w:w="1555" w:type="dxa"/>
            <w:shd w:val="clear" w:color="auto" w:fill="auto"/>
            <w:vAlign w:val="center"/>
          </w:tcPr>
          <w:p w14:paraId="630A5C11" w14:textId="2B0B3B3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7ADA1C" w14:textId="68EB703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70E2728" w14:textId="2B3BDF0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011236" w14:textId="32E786C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244B94" w14:textId="772A507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743BD1" w14:textId="2D5DCCB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278C9C" w14:textId="02830FC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49DB51" w14:textId="790003F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6F976F" w14:textId="10A575C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0.9 (59.7, 62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211421C" w14:textId="36A30EC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91 (0.379, 0.403)</w:t>
            </w:r>
          </w:p>
        </w:tc>
      </w:tr>
      <w:tr w:rsidR="00E07D7A" w:rsidRPr="00E07D7A" w14:paraId="3909EF8A" w14:textId="77777777" w:rsidTr="004923DF">
        <w:tc>
          <w:tcPr>
            <w:tcW w:w="1555" w:type="dxa"/>
            <w:shd w:val="clear" w:color="auto" w:fill="auto"/>
            <w:vAlign w:val="center"/>
          </w:tcPr>
          <w:p w14:paraId="31D7C393" w14:textId="2879F14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76B672" w14:textId="692B2C7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41F74D" w14:textId="3855464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ChAdOx1 nCoV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B90E2E" w14:textId="3A76712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61BFF2" w14:textId="6CDFD11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0D7A75" w14:textId="6164423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1FC8A7" w14:textId="5E4DAF2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616298" w14:textId="6545E76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103657" w14:textId="45CA372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7.7 (37.6, 71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8016846" w14:textId="79B28E8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23 (0.287, 0.624)</w:t>
            </w:r>
          </w:p>
        </w:tc>
      </w:tr>
      <w:tr w:rsidR="00E07D7A" w:rsidRPr="00E07D7A" w14:paraId="0848A03F" w14:textId="77777777" w:rsidTr="004923DF">
        <w:tc>
          <w:tcPr>
            <w:tcW w:w="1555" w:type="dxa"/>
            <w:shd w:val="clear" w:color="auto" w:fill="auto"/>
            <w:vAlign w:val="center"/>
          </w:tcPr>
          <w:p w14:paraId="4D375E1E" w14:textId="52120C0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228EB2" w14:textId="1964840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8C92ECA" w14:textId="402989F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ChAdOx1 nCoV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14B2FB" w14:textId="149F5E0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23187B" w14:textId="40E7892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6F0398" w14:textId="0D84E5F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E9C10D" w14:textId="3E7653C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9FD9AD" w14:textId="5C78AB1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6EA666" w14:textId="1C49961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5.6 (44.4, 64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4F28E45" w14:textId="4E0F8AF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44 (0.354, 0.556)</w:t>
            </w:r>
          </w:p>
        </w:tc>
      </w:tr>
      <w:tr w:rsidR="00E07D7A" w:rsidRPr="00E07D7A" w14:paraId="1B0B632D" w14:textId="77777777" w:rsidTr="004923DF">
        <w:tc>
          <w:tcPr>
            <w:tcW w:w="1555" w:type="dxa"/>
            <w:shd w:val="clear" w:color="auto" w:fill="auto"/>
            <w:vAlign w:val="center"/>
          </w:tcPr>
          <w:p w14:paraId="653846AF" w14:textId="45529EF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FC9173" w14:textId="0DAA1C6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664B582" w14:textId="5210D37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ChAdOx1 nCoV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93EFB3" w14:textId="6A8C741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5F9E10" w14:textId="294E484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3FA534" w14:textId="3B36E4C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B18A1E" w14:textId="43F3166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0C6CA7" w14:textId="5FAF808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B10EA6" w14:textId="6AE19DD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6.7 (34.3, 56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58BB0D3" w14:textId="6C713E2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33 (0.433, 0.657)</w:t>
            </w:r>
          </w:p>
        </w:tc>
      </w:tr>
      <w:tr w:rsidR="00E07D7A" w:rsidRPr="00E07D7A" w14:paraId="24831A0A" w14:textId="77777777" w:rsidTr="004923DF">
        <w:tc>
          <w:tcPr>
            <w:tcW w:w="1555" w:type="dxa"/>
            <w:shd w:val="clear" w:color="auto" w:fill="auto"/>
            <w:vAlign w:val="center"/>
          </w:tcPr>
          <w:p w14:paraId="1EE864A1" w14:textId="0BE1204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693F91" w14:textId="569F22D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4B877AA" w14:textId="3208B26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D3945F" w14:textId="12AFFB0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EFAB4C" w14:textId="043DC91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8B5196" w14:textId="5158E5E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C5AC34" w14:textId="5A799C1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C1005" w14:textId="0667481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AF7473" w14:textId="4345C41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6.9 (66.1, 67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6131116" w14:textId="667FA9F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31 (0.324, 0.339)</w:t>
            </w:r>
          </w:p>
        </w:tc>
      </w:tr>
      <w:tr w:rsidR="00E07D7A" w:rsidRPr="00E07D7A" w14:paraId="4E7C04A5" w14:textId="77777777" w:rsidTr="004923DF">
        <w:tc>
          <w:tcPr>
            <w:tcW w:w="1555" w:type="dxa"/>
            <w:shd w:val="clear" w:color="auto" w:fill="auto"/>
            <w:vAlign w:val="center"/>
          </w:tcPr>
          <w:p w14:paraId="548AA914" w14:textId="4AA8A19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854DFD" w14:textId="424B88B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30DC811" w14:textId="66C918D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C0EFE4" w14:textId="4BCBD98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BFF51E" w14:textId="666625C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2B39F8" w14:textId="77C4338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5BB02B" w14:textId="3CF9EC5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8229A1" w14:textId="5AED33F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83CE51" w14:textId="58EEE9C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7.2 (66.5, 67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D8EE88B" w14:textId="608ABAA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28 (0.322, 0.335)</w:t>
            </w:r>
          </w:p>
        </w:tc>
      </w:tr>
      <w:tr w:rsidR="00E07D7A" w:rsidRPr="00E07D7A" w14:paraId="7CF0AF28" w14:textId="77777777" w:rsidTr="004923DF">
        <w:tc>
          <w:tcPr>
            <w:tcW w:w="1555" w:type="dxa"/>
            <w:shd w:val="clear" w:color="auto" w:fill="auto"/>
            <w:vAlign w:val="center"/>
          </w:tcPr>
          <w:p w14:paraId="06CB1A37" w14:textId="45285AB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B97584" w14:textId="382CC61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DE1202" w14:textId="28B94A1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65B464" w14:textId="675CEC8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C615C0" w14:textId="72EA3D5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3D5425" w14:textId="1F405E6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D1F0C5" w14:textId="0372F5A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0EB3E6" w14:textId="6C47E0A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183B9F" w14:textId="1C81B18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5.0 (54.2, 55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4B41E07" w14:textId="368503B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5 (0.442, 0.458)</w:t>
            </w:r>
          </w:p>
        </w:tc>
      </w:tr>
      <w:tr w:rsidR="00E07D7A" w:rsidRPr="00E07D7A" w14:paraId="0A5DC1E2" w14:textId="77777777" w:rsidTr="004923DF">
        <w:tc>
          <w:tcPr>
            <w:tcW w:w="1555" w:type="dxa"/>
            <w:shd w:val="clear" w:color="auto" w:fill="auto"/>
            <w:vAlign w:val="center"/>
          </w:tcPr>
          <w:p w14:paraId="387C8FB6" w14:textId="27ECD56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A20E77" w14:textId="43C4B52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D119A6F" w14:textId="6C666AF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5E7ECC" w14:textId="3023533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33364B" w14:textId="563D113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B6C173" w14:textId="7FCA64C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282953" w14:textId="128A66B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C6391A" w14:textId="62943F2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89A67C" w14:textId="6C474A2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5.7 (44.7, 46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5C4CF9F" w14:textId="05F4A09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43 (0.533, 0.553)</w:t>
            </w:r>
          </w:p>
        </w:tc>
      </w:tr>
      <w:tr w:rsidR="00E07D7A" w:rsidRPr="00E07D7A" w14:paraId="5FFC1BAE" w14:textId="77777777" w:rsidTr="004923DF">
        <w:tc>
          <w:tcPr>
            <w:tcW w:w="1555" w:type="dxa"/>
            <w:shd w:val="clear" w:color="auto" w:fill="auto"/>
            <w:vAlign w:val="center"/>
          </w:tcPr>
          <w:p w14:paraId="49E3BAA4" w14:textId="14C1CCC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7C009E" w14:textId="69D899F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307B79" w14:textId="3596BB9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FDB524" w14:textId="72A7988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1AD403" w14:textId="2293328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4437D4" w14:textId="0405796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1E9775" w14:textId="610E0AA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A53C5E" w14:textId="72BC6E8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09CC52" w14:textId="41E92F8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4.0 (73.1, 74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AF04E64" w14:textId="29D0F28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6 (0.251, 0.269)</w:t>
            </w:r>
          </w:p>
        </w:tc>
      </w:tr>
      <w:tr w:rsidR="00E07D7A" w:rsidRPr="00E07D7A" w14:paraId="60614D10" w14:textId="77777777" w:rsidTr="004923DF">
        <w:tc>
          <w:tcPr>
            <w:tcW w:w="1555" w:type="dxa"/>
            <w:shd w:val="clear" w:color="auto" w:fill="auto"/>
            <w:vAlign w:val="center"/>
          </w:tcPr>
          <w:p w14:paraId="65BEDBBE" w14:textId="4FF536D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00F9B0" w14:textId="0D46352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77C3D5" w14:textId="597282A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A0959F" w14:textId="190ACD7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98ED66" w14:textId="4E79C3D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D82676" w14:textId="305B1F5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4876DB" w14:textId="32CE3FB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0457F2" w14:textId="2D6E698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AEB516" w14:textId="7FD24B8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3.9 (73.1, 74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F65D320" w14:textId="41A8A02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61 (0.254, 0.269)</w:t>
            </w:r>
          </w:p>
        </w:tc>
      </w:tr>
      <w:tr w:rsidR="00E07D7A" w:rsidRPr="00E07D7A" w14:paraId="15713EFC" w14:textId="77777777" w:rsidTr="004923DF">
        <w:tc>
          <w:tcPr>
            <w:tcW w:w="1555" w:type="dxa"/>
            <w:shd w:val="clear" w:color="auto" w:fill="auto"/>
            <w:vAlign w:val="center"/>
          </w:tcPr>
          <w:p w14:paraId="0FD641DF" w14:textId="7D15133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A9C06F" w14:textId="2C8E37E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48338B" w14:textId="6702C75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EE57CE" w14:textId="70A5760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AB3A7F" w14:textId="16AE7B5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F010FA" w14:textId="3EBF398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C7FD97" w14:textId="490F10B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588197" w14:textId="62001A8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7061BD" w14:textId="3907CBF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4.4 (62.6, 66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0624802" w14:textId="7B29CCA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56 (0.339, 0.374)</w:t>
            </w:r>
          </w:p>
        </w:tc>
      </w:tr>
      <w:tr w:rsidR="00E07D7A" w:rsidRPr="00E07D7A" w14:paraId="5F92CF50" w14:textId="77777777" w:rsidTr="004923DF">
        <w:tc>
          <w:tcPr>
            <w:tcW w:w="1555" w:type="dxa"/>
            <w:shd w:val="clear" w:color="auto" w:fill="auto"/>
            <w:vAlign w:val="center"/>
          </w:tcPr>
          <w:p w14:paraId="3489FD40" w14:textId="0D9C11E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C54077" w14:textId="3767CDD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646E242" w14:textId="244FB14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62CD54" w14:textId="2050CF4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6BD0B4" w14:textId="572CB28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326448" w14:textId="68C8E54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3DDE4C" w14:textId="7E112D5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85CFAC" w14:textId="740513D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7CA697" w14:textId="01D6B94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4.3 (61.7, 66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90FD609" w14:textId="258DDB9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57 (0.332, 0.383)</w:t>
            </w:r>
          </w:p>
        </w:tc>
      </w:tr>
      <w:tr w:rsidR="00E07D7A" w:rsidRPr="00E07D7A" w14:paraId="3BABFE4F" w14:textId="77777777" w:rsidTr="004923DF">
        <w:tc>
          <w:tcPr>
            <w:tcW w:w="1555" w:type="dxa"/>
            <w:shd w:val="clear" w:color="auto" w:fill="auto"/>
            <w:vAlign w:val="center"/>
          </w:tcPr>
          <w:p w14:paraId="1E282B2C" w14:textId="4E2DF5B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0CFB2C" w14:textId="54375CD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B0C85B3" w14:textId="6AF29B1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71FF23" w14:textId="7835D25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55DD1F" w14:textId="43D465B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10CE52" w14:textId="4650252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C7F462" w14:textId="0BAD4D8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F73036" w14:textId="128465D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0174F0" w14:textId="7C4410F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4.9 (62.3, 67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7EFF58E" w14:textId="5A4AE8F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51 (0.327, 0.377)</w:t>
            </w:r>
          </w:p>
        </w:tc>
      </w:tr>
      <w:tr w:rsidR="00E07D7A" w:rsidRPr="00E07D7A" w14:paraId="3E80D307" w14:textId="77777777" w:rsidTr="004923DF">
        <w:tc>
          <w:tcPr>
            <w:tcW w:w="1555" w:type="dxa"/>
            <w:shd w:val="clear" w:color="auto" w:fill="auto"/>
            <w:vAlign w:val="center"/>
          </w:tcPr>
          <w:p w14:paraId="5047FF9B" w14:textId="06D7DF2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25AE27" w14:textId="22981D4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970DFF" w14:textId="40A8054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00C4FB" w14:textId="08DF88D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91A6C0" w14:textId="0291EA0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B6FE39" w14:textId="32CC491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43AED1" w14:textId="621DC25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96672A" w14:textId="2AB473A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006491" w14:textId="67C6439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8.1 (65.6, 70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E1ECBE5" w14:textId="3C1B8A8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19 (0.295, 0.344)</w:t>
            </w:r>
          </w:p>
        </w:tc>
      </w:tr>
      <w:tr w:rsidR="00E07D7A" w:rsidRPr="00E07D7A" w14:paraId="476F45B3" w14:textId="77777777" w:rsidTr="004923DF">
        <w:tc>
          <w:tcPr>
            <w:tcW w:w="1555" w:type="dxa"/>
            <w:shd w:val="clear" w:color="auto" w:fill="auto"/>
            <w:vAlign w:val="center"/>
          </w:tcPr>
          <w:p w14:paraId="6F2C8E47" w14:textId="546469D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Andrews N [97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5B38B9" w14:textId="2B3D288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59BDFA9" w14:textId="6449CC6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E010B1" w14:textId="7E33EFD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ED15EB" w14:textId="2986376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6E9403" w14:textId="1D08016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312769" w14:textId="572B5D0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1A556" w14:textId="359BE83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F0A4F1" w14:textId="3928AC0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6.3 (63.7, 68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DF47D15" w14:textId="685C296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37 (0.363, 0.312)</w:t>
            </w:r>
          </w:p>
        </w:tc>
      </w:tr>
      <w:tr w:rsidR="00E07D7A" w:rsidRPr="00E07D7A" w14:paraId="30ED5B60" w14:textId="77777777" w:rsidTr="004923DF">
        <w:tc>
          <w:tcPr>
            <w:tcW w:w="1555" w:type="dxa"/>
            <w:shd w:val="clear" w:color="auto" w:fill="auto"/>
            <w:vAlign w:val="center"/>
          </w:tcPr>
          <w:p w14:paraId="12D1D147" w14:textId="32AE7D9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563DD4" w14:textId="6B13C8E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58EA7DD" w14:textId="710F9D6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CA8574" w14:textId="7F16AE4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6E8783" w14:textId="242860E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51744B" w14:textId="3C1AAE6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E75AED" w14:textId="66A069A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9835B4" w14:textId="3301D7C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50FAC1" w14:textId="68C0ACC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5 (94, 9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BB09914" w14:textId="42B188A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5 (0.03, 0.06)</w:t>
            </w:r>
          </w:p>
        </w:tc>
      </w:tr>
      <w:tr w:rsidR="00E07D7A" w:rsidRPr="00E07D7A" w14:paraId="7A7C24EF" w14:textId="77777777" w:rsidTr="004923DF">
        <w:tc>
          <w:tcPr>
            <w:tcW w:w="1555" w:type="dxa"/>
            <w:shd w:val="clear" w:color="auto" w:fill="auto"/>
            <w:vAlign w:val="center"/>
          </w:tcPr>
          <w:p w14:paraId="1CD733D0" w14:textId="2FD3CB7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lastRenderedPageBreak/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EB8669" w14:textId="6B30ECB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4902770" w14:textId="4EF7196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45BD7D" w14:textId="789753B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836165" w14:textId="6073B3F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3C1244" w14:textId="51CC5AA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95ABD9" w14:textId="27BEBAE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E61F3" w14:textId="5B14B13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307101" w14:textId="43DE820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0 (87, 9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26C2960" w14:textId="4A2E856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0 (0.07, 0.13)</w:t>
            </w:r>
          </w:p>
        </w:tc>
      </w:tr>
      <w:tr w:rsidR="00E07D7A" w:rsidRPr="00E07D7A" w14:paraId="46C2E470" w14:textId="77777777" w:rsidTr="004923DF">
        <w:tc>
          <w:tcPr>
            <w:tcW w:w="1555" w:type="dxa"/>
            <w:shd w:val="clear" w:color="auto" w:fill="auto"/>
            <w:vAlign w:val="center"/>
          </w:tcPr>
          <w:p w14:paraId="07A1D598" w14:textId="75C1ACB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8BE9EE" w14:textId="220BEDE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09A34C4" w14:textId="3EB38A4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E70CDB" w14:textId="08CC457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E51C99" w14:textId="1F92D71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872122" w14:textId="5F52E29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0EB918" w14:textId="09CC05D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F99D9" w14:textId="7308BF0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1DE249" w14:textId="31964D8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4 (89, 9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47EFD28" w14:textId="6E29455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6 (0.03, 0.11)</w:t>
            </w:r>
          </w:p>
        </w:tc>
      </w:tr>
      <w:tr w:rsidR="00E07D7A" w:rsidRPr="00E07D7A" w14:paraId="3C33E492" w14:textId="77777777" w:rsidTr="004923DF">
        <w:tc>
          <w:tcPr>
            <w:tcW w:w="1555" w:type="dxa"/>
            <w:shd w:val="clear" w:color="auto" w:fill="auto"/>
            <w:vAlign w:val="center"/>
          </w:tcPr>
          <w:p w14:paraId="3DC26EBC" w14:textId="4055891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1EF82A" w14:textId="2C78649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A23433E" w14:textId="21B6A6C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D76F27" w14:textId="7729F30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CFE589" w14:textId="1F5DCE6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A5A5B7" w14:textId="6CC4245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D33B5D" w14:textId="3BB36FD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994F7A" w14:textId="6DD6F26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8ADC5B" w14:textId="6A1E756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8 (-13, 7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7344B27" w14:textId="2D8B6A9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2 (0.24,1.13)</w:t>
            </w:r>
          </w:p>
        </w:tc>
      </w:tr>
      <w:tr w:rsidR="00E07D7A" w:rsidRPr="00E07D7A" w14:paraId="6437A5E9" w14:textId="77777777" w:rsidTr="004923DF">
        <w:tc>
          <w:tcPr>
            <w:tcW w:w="1555" w:type="dxa"/>
            <w:shd w:val="clear" w:color="auto" w:fill="auto"/>
            <w:vAlign w:val="center"/>
          </w:tcPr>
          <w:p w14:paraId="2DD48C55" w14:textId="588582E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1863CF" w14:textId="14FB42B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8B9C841" w14:textId="063B30D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44271A" w14:textId="27CC563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9CE0D9" w14:textId="6514F7E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6A947E" w14:textId="7076B33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CF46F8" w14:textId="14C6AA4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E25D7A" w14:textId="247E9F4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28F2CD" w14:textId="28B1904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6 (82, 9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5F78860" w14:textId="3EF8EF0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4 (0.01, 0.18)</w:t>
            </w:r>
          </w:p>
        </w:tc>
      </w:tr>
      <w:tr w:rsidR="00E07D7A" w:rsidRPr="00E07D7A" w14:paraId="682BB33E" w14:textId="77777777" w:rsidTr="004923DF">
        <w:tc>
          <w:tcPr>
            <w:tcW w:w="1555" w:type="dxa"/>
            <w:shd w:val="clear" w:color="auto" w:fill="auto"/>
            <w:vAlign w:val="center"/>
          </w:tcPr>
          <w:p w14:paraId="45E4D015" w14:textId="6EF797D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0F99CE" w14:textId="2B89164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F8C6E6B" w14:textId="45298A4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74DF01" w14:textId="65AA746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9C04EC" w14:textId="5740462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75D097" w14:textId="57CFD22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CFF844" w14:textId="5ABE24C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740026" w14:textId="4B95640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369B88" w14:textId="3D2BE8F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0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CF96F32" w14:textId="589525F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</w:t>
            </w:r>
          </w:p>
        </w:tc>
      </w:tr>
      <w:tr w:rsidR="00E07D7A" w:rsidRPr="00E07D7A" w14:paraId="5D0EE431" w14:textId="77777777" w:rsidTr="004923DF">
        <w:tc>
          <w:tcPr>
            <w:tcW w:w="1555" w:type="dxa"/>
            <w:shd w:val="clear" w:color="auto" w:fill="auto"/>
            <w:vAlign w:val="center"/>
          </w:tcPr>
          <w:p w14:paraId="6F8848CF" w14:textId="6CDD831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5E0DA1" w14:textId="08F9E7F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53DD0FF" w14:textId="7644989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87BBFA" w14:textId="409FAD7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432A87" w14:textId="48CF17A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C36C89" w14:textId="4BCA746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27A866" w14:textId="30E1338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7428B9" w14:textId="4A82387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4B089D" w14:textId="00BC8A6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7 (92, 9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C964CD8" w14:textId="5C15E66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3 (0.01, 0.08)</w:t>
            </w:r>
          </w:p>
        </w:tc>
      </w:tr>
      <w:tr w:rsidR="00E07D7A" w:rsidRPr="00E07D7A" w14:paraId="4A2C9855" w14:textId="77777777" w:rsidTr="004923DF">
        <w:tc>
          <w:tcPr>
            <w:tcW w:w="1555" w:type="dxa"/>
            <w:shd w:val="clear" w:color="auto" w:fill="auto"/>
            <w:vAlign w:val="center"/>
          </w:tcPr>
          <w:p w14:paraId="1F551108" w14:textId="4F3519F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7B2298" w14:textId="4331290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7EAEE06" w14:textId="4FFF389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BA16A0" w14:textId="0D2B1DA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02C5AD" w14:textId="4A1C470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66579D" w14:textId="39DD074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3BECBE" w14:textId="6F6DB3D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F5EC2C" w14:textId="5E99390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7221D7" w14:textId="372D164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2 (79, 9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D88F505" w14:textId="57BDB5F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8 (0.03, 0.21)</w:t>
            </w:r>
          </w:p>
        </w:tc>
      </w:tr>
      <w:tr w:rsidR="00E07D7A" w:rsidRPr="00E07D7A" w14:paraId="7B04DCFF" w14:textId="77777777" w:rsidTr="004923DF">
        <w:tc>
          <w:tcPr>
            <w:tcW w:w="1555" w:type="dxa"/>
            <w:shd w:val="clear" w:color="auto" w:fill="auto"/>
            <w:vAlign w:val="center"/>
          </w:tcPr>
          <w:p w14:paraId="2BDCD4B7" w14:textId="23FA490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D9302B" w14:textId="53CF6C6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419CA99" w14:textId="577E785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7E156A" w14:textId="29DC9CE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086870" w14:textId="0F7BC28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9B5DDC" w14:textId="19E1830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6CC492" w14:textId="7B6BF41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BDF46C" w14:textId="7780D73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56B5D8" w14:textId="24CC914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8 (89, 10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A8AD472" w14:textId="56EE0AD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2 (0.0, 0.11)</w:t>
            </w:r>
          </w:p>
        </w:tc>
      </w:tr>
      <w:tr w:rsidR="00E07D7A" w:rsidRPr="00E07D7A" w14:paraId="56D879CE" w14:textId="77777777" w:rsidTr="004923DF">
        <w:tc>
          <w:tcPr>
            <w:tcW w:w="1555" w:type="dxa"/>
            <w:shd w:val="clear" w:color="auto" w:fill="auto"/>
            <w:vAlign w:val="center"/>
          </w:tcPr>
          <w:p w14:paraId="049F1CB3" w14:textId="4A4E8D9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1CAE74" w14:textId="4299CBC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25D9785" w14:textId="212BF59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8A9B10" w14:textId="2E79DA0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6B952C" w14:textId="13AE2A8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46833E" w14:textId="1BA1D9F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25953A" w14:textId="2B34255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DA9248" w14:textId="0A8A169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2AC78C" w14:textId="6E913C0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0 (27, 9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5361536" w14:textId="54B7BF1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0 (0.01, 0.73)</w:t>
            </w:r>
          </w:p>
        </w:tc>
      </w:tr>
      <w:tr w:rsidR="00E07D7A" w:rsidRPr="00E07D7A" w14:paraId="31199BE1" w14:textId="77777777" w:rsidTr="004923DF">
        <w:tc>
          <w:tcPr>
            <w:tcW w:w="1555" w:type="dxa"/>
            <w:shd w:val="clear" w:color="auto" w:fill="auto"/>
            <w:vAlign w:val="center"/>
          </w:tcPr>
          <w:p w14:paraId="49C5AEB9" w14:textId="282AAF3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CCD5B6" w14:textId="088FE2D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02F6D2D" w14:textId="12FE052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7C2AD2" w14:textId="3617B79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837B1B" w14:textId="46EA748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1672DB" w14:textId="2B84DE4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41104D" w14:textId="2350C42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1B4486" w14:textId="6C80FA8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208765" w14:textId="2B1722D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0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5F708CE" w14:textId="31A1902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</w:t>
            </w:r>
          </w:p>
        </w:tc>
      </w:tr>
      <w:tr w:rsidR="00E07D7A" w:rsidRPr="00E07D7A" w14:paraId="46D90555" w14:textId="77777777" w:rsidTr="004923DF">
        <w:tc>
          <w:tcPr>
            <w:tcW w:w="1555" w:type="dxa"/>
            <w:shd w:val="clear" w:color="auto" w:fill="auto"/>
            <w:vAlign w:val="center"/>
          </w:tcPr>
          <w:p w14:paraId="3E7DE6CC" w14:textId="1E247C3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aum U [12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0BF4B3" w14:textId="78BE257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8B77A01" w14:textId="31B03E1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hAdOx1 nCoV-19/ChAdOx1 nCoV-19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D03F53" w14:textId="514BD05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1A0727" w14:textId="6484E32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913F42" w14:textId="590B8D4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349A86" w14:textId="2B37165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18CE76" w14:textId="7B61AB2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B55F29" w14:textId="6CEFC7F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0 (-336, 9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D1056A7" w14:textId="45D63B3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60 (0.08, 4.36)</w:t>
            </w:r>
          </w:p>
        </w:tc>
      </w:tr>
      <w:tr w:rsidR="00E07D7A" w:rsidRPr="00E07D7A" w14:paraId="67CD0789" w14:textId="77777777" w:rsidTr="004923DF">
        <w:tc>
          <w:tcPr>
            <w:tcW w:w="1555" w:type="dxa"/>
            <w:shd w:val="clear" w:color="auto" w:fill="auto"/>
            <w:vAlign w:val="center"/>
          </w:tcPr>
          <w:p w14:paraId="0EAE5E5B" w14:textId="46A9D47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667FAE" w14:textId="7C49ABC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3D2003" w14:textId="314EFDF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01D8D9" w14:textId="3E724B3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&gt; 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E8DACB" w14:textId="41BB7BC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1E6F0B" w14:textId="508961F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96D5E8" w14:textId="4180B35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99081D" w14:textId="016D3D0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D90A6A" w14:textId="56CA9A9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5.8 (0.9, 28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B716219" w14:textId="35989DE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842 (0.716, 0.991)</w:t>
            </w:r>
          </w:p>
        </w:tc>
      </w:tr>
      <w:tr w:rsidR="00E07D7A" w:rsidRPr="00E07D7A" w14:paraId="5BF5F780" w14:textId="77777777" w:rsidTr="004923DF">
        <w:tc>
          <w:tcPr>
            <w:tcW w:w="1555" w:type="dxa"/>
            <w:shd w:val="clear" w:color="auto" w:fill="auto"/>
            <w:vAlign w:val="center"/>
          </w:tcPr>
          <w:p w14:paraId="3FA70449" w14:textId="3AEE2AB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5C457B" w14:textId="5DEA789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E234CF" w14:textId="072204B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10BAB8" w14:textId="3F1BA69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&gt; 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D816A8" w14:textId="22D3AF7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EA27DD" w14:textId="2DFF980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081471" w14:textId="417789E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04EDA6" w14:textId="21F1279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1DAE6D" w14:textId="3B88EE8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3.6 (47.4, 59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4B9837D" w14:textId="0F3371A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64 (0.409, 0.526)</w:t>
            </w:r>
          </w:p>
        </w:tc>
      </w:tr>
      <w:tr w:rsidR="00E07D7A" w:rsidRPr="00E07D7A" w14:paraId="0448877F" w14:textId="77777777" w:rsidTr="004923DF">
        <w:tc>
          <w:tcPr>
            <w:tcW w:w="1555" w:type="dxa"/>
            <w:shd w:val="clear" w:color="auto" w:fill="auto"/>
            <w:vAlign w:val="center"/>
          </w:tcPr>
          <w:p w14:paraId="0624BFF9" w14:textId="439B1D5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E55819" w14:textId="30C20D2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B718A1A" w14:textId="1F7FEDA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CBEB2D" w14:textId="09CE1BD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&gt; 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09EE20" w14:textId="430F6CC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00EDC2" w14:textId="41CC444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AE04CB" w14:textId="5463ACD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FABE02" w14:textId="0EEB4AB1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-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581988" w14:textId="739D28D0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6.6 (50.8, 61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7D86932" w14:textId="6F339C7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34 (0.383, 0.492)</w:t>
            </w:r>
          </w:p>
        </w:tc>
      </w:tr>
      <w:tr w:rsidR="00E07D7A" w:rsidRPr="00E07D7A" w14:paraId="29A92595" w14:textId="77777777" w:rsidTr="004923DF">
        <w:tc>
          <w:tcPr>
            <w:tcW w:w="1555" w:type="dxa"/>
            <w:shd w:val="clear" w:color="auto" w:fill="auto"/>
            <w:vAlign w:val="center"/>
          </w:tcPr>
          <w:p w14:paraId="6D82CEED" w14:textId="2A06401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49585A" w14:textId="4CD5C1D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CF5114" w14:textId="3F7A4F3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666B0C" w14:textId="523EB3D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&gt; 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256BB9" w14:textId="4A8659C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A2732C" w14:textId="1F2E3DB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292617" w14:textId="4C02984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A728A7" w14:textId="1A99C7B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CF88E0" w14:textId="188FC07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6.2 (39.7, 52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7C2DD1B" w14:textId="5DD6D71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38 (0.48, 0.603)</w:t>
            </w:r>
          </w:p>
        </w:tc>
      </w:tr>
      <w:tr w:rsidR="00E07D7A" w:rsidRPr="00E07D7A" w14:paraId="25565444" w14:textId="77777777" w:rsidTr="004923DF">
        <w:tc>
          <w:tcPr>
            <w:tcW w:w="1555" w:type="dxa"/>
            <w:shd w:val="clear" w:color="auto" w:fill="auto"/>
            <w:vAlign w:val="center"/>
          </w:tcPr>
          <w:p w14:paraId="591397A0" w14:textId="16075D7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ACAE70" w14:textId="339A31B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EACEC4E" w14:textId="3D731BB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F26293" w14:textId="03FC1A1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&gt; 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BC6D27" w14:textId="7980FA6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B46383" w14:textId="641347C3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5A531C" w14:textId="52B4F7E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332DB1" w14:textId="0397409F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6CB4F3" w14:textId="5C96D63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38.0 (28.1, 46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06672FD" w14:textId="21A526F8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62 (0.535, 0.719)</w:t>
            </w:r>
          </w:p>
        </w:tc>
      </w:tr>
      <w:tr w:rsidR="00E07D7A" w:rsidRPr="00E07D7A" w14:paraId="117ACA9F" w14:textId="77777777" w:rsidTr="004923DF">
        <w:tc>
          <w:tcPr>
            <w:tcW w:w="1555" w:type="dxa"/>
            <w:shd w:val="clear" w:color="auto" w:fill="auto"/>
            <w:vAlign w:val="center"/>
          </w:tcPr>
          <w:p w14:paraId="7BEB6E05" w14:textId="57D4BEE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E8B44C" w14:textId="17AC705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7599277" w14:textId="4D5EC44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54A451" w14:textId="479D79C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&gt; 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307D08" w14:textId="7F552C1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39924C" w14:textId="0189710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AE20C9" w14:textId="10C2115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2C9B2E" w14:textId="0020948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4A3497" w14:textId="7CEF7E95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3.7 (32.9, 52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0D04884" w14:textId="0AD819C6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63 (0.473, 0.671)</w:t>
            </w:r>
          </w:p>
        </w:tc>
      </w:tr>
      <w:tr w:rsidR="00E07D7A" w:rsidRPr="00E07D7A" w14:paraId="70524A1A" w14:textId="77777777" w:rsidTr="004923DF">
        <w:tc>
          <w:tcPr>
            <w:tcW w:w="1555" w:type="dxa"/>
            <w:shd w:val="clear" w:color="auto" w:fill="auto"/>
            <w:vAlign w:val="center"/>
          </w:tcPr>
          <w:p w14:paraId="2EBBE0FF" w14:textId="1F617FF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B3690E" w14:textId="7A763789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5D236CC" w14:textId="243D6DB2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8CFB90" w14:textId="63A600EE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&gt; 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9B99C9" w14:textId="727E9E4C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6758A8" w14:textId="7E8BC2C4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C11E6A" w14:textId="52BBCE77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8AC3D" w14:textId="09EC8F6A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B470EF" w14:textId="5346835D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3.6 (-31.0, 29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D5D5352" w14:textId="532A66EB" w:rsidR="00D90AD2" w:rsidRPr="00E07D7A" w:rsidRDefault="00D90AD2" w:rsidP="00D90AD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964 (0.709, 1.31)</w:t>
            </w:r>
          </w:p>
        </w:tc>
      </w:tr>
      <w:tr w:rsidR="00E07D7A" w:rsidRPr="00E07D7A" w14:paraId="5C9F2A3E" w14:textId="77777777" w:rsidTr="004923DF">
        <w:tc>
          <w:tcPr>
            <w:tcW w:w="1555" w:type="dxa"/>
            <w:shd w:val="clear" w:color="auto" w:fill="auto"/>
            <w:vAlign w:val="center"/>
          </w:tcPr>
          <w:p w14:paraId="1FF1B511" w14:textId="6AA922C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BC1D21" w14:textId="75A7C16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9B62732" w14:textId="3FB42E9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0A8972" w14:textId="7E6D29E7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&gt; 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47C3E9" w14:textId="3CED8033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33B842" w14:textId="7E5BF2F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308422" w14:textId="2885417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49E31E" w14:textId="1B2DCB73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9ADCC7" w14:textId="46E2C45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3.1 (40.7, 62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B1480D3" w14:textId="0493BF23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69 (0.372, 0.593)</w:t>
            </w:r>
          </w:p>
        </w:tc>
      </w:tr>
      <w:tr w:rsidR="00E07D7A" w:rsidRPr="00E07D7A" w14:paraId="40E15B2E" w14:textId="77777777" w:rsidTr="004923DF">
        <w:tc>
          <w:tcPr>
            <w:tcW w:w="1555" w:type="dxa"/>
            <w:shd w:val="clear" w:color="auto" w:fill="auto"/>
            <w:vAlign w:val="center"/>
          </w:tcPr>
          <w:p w14:paraId="612475A5" w14:textId="331860A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C23513" w14:textId="4940D6A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B7AF698" w14:textId="5778E69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52CCC9" w14:textId="54341C9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&gt; 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86EAE7" w14:textId="6E394A2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EE5604" w14:textId="26DECC0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66B6D7" w14:textId="4C4701B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811258" w14:textId="5B1A828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-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A9BBAB" w14:textId="230E713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4.6 (41.1, 65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D917925" w14:textId="7C198A8A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54 (0.35, 0.589)</w:t>
            </w:r>
          </w:p>
        </w:tc>
      </w:tr>
      <w:tr w:rsidR="00E07D7A" w:rsidRPr="00E07D7A" w14:paraId="5B2F5EEF" w14:textId="77777777" w:rsidTr="004923DF">
        <w:tc>
          <w:tcPr>
            <w:tcW w:w="1555" w:type="dxa"/>
            <w:shd w:val="clear" w:color="auto" w:fill="auto"/>
            <w:vAlign w:val="center"/>
          </w:tcPr>
          <w:p w14:paraId="2073CC47" w14:textId="7AE4C83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708E19" w14:textId="35E2D2F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A080171" w14:textId="59C3D22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2C13E8" w14:textId="4861F12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&gt; 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048C89" w14:textId="706CDD2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905B22" w14:textId="1B6CEA4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04E876" w14:textId="3C654A3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56F127" w14:textId="14DDDDD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6E296D" w14:textId="1E93D56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38.6 (19.4, 53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E3826A5" w14:textId="286F6E0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614 (0.469, 0.806)</w:t>
            </w:r>
          </w:p>
        </w:tc>
      </w:tr>
      <w:tr w:rsidR="00E07D7A" w:rsidRPr="00E07D7A" w14:paraId="263E5B9C" w14:textId="77777777" w:rsidTr="004923DF">
        <w:tc>
          <w:tcPr>
            <w:tcW w:w="1555" w:type="dxa"/>
            <w:shd w:val="clear" w:color="auto" w:fill="auto"/>
            <w:vAlign w:val="center"/>
          </w:tcPr>
          <w:p w14:paraId="4359CC3E" w14:textId="55DD85B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FD430F" w14:textId="2E5FC900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D027CCE" w14:textId="2BAEC0B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7AA2F6" w14:textId="6A2423C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CA6CB8" w14:textId="077CF6A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B98EE7" w14:textId="600E9C4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AC3FBC" w14:textId="2B8E8AE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15E709" w14:textId="167315A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4D3903" w14:textId="5812BD2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90.6 (77.8, 96.0) 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E90DB6A" w14:textId="61EF42F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94 (0.04,0.222)</w:t>
            </w:r>
          </w:p>
        </w:tc>
      </w:tr>
      <w:tr w:rsidR="00E07D7A" w:rsidRPr="00E07D7A" w14:paraId="220ED360" w14:textId="77777777" w:rsidTr="004923DF">
        <w:tc>
          <w:tcPr>
            <w:tcW w:w="1555" w:type="dxa"/>
            <w:shd w:val="clear" w:color="auto" w:fill="auto"/>
            <w:vAlign w:val="center"/>
          </w:tcPr>
          <w:p w14:paraId="414D2AF1" w14:textId="32E876EA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752D07" w14:textId="1B26B48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24D3857" w14:textId="36E9018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77306D" w14:textId="23ED5BE3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89C919" w14:textId="63EAC8E3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F49587" w14:textId="412999D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1946E4" w14:textId="74006E40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17392" w14:textId="4F928B9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7B5A3E" w14:textId="44019032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90.8 (81.5, 95.5) 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741CAD3" w14:textId="0B05A96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92 (0.045, 0.185)</w:t>
            </w:r>
          </w:p>
        </w:tc>
      </w:tr>
      <w:tr w:rsidR="00E07D7A" w:rsidRPr="00E07D7A" w14:paraId="4ED4A329" w14:textId="77777777" w:rsidTr="004923DF">
        <w:tc>
          <w:tcPr>
            <w:tcW w:w="1555" w:type="dxa"/>
            <w:shd w:val="clear" w:color="auto" w:fill="auto"/>
            <w:vAlign w:val="center"/>
          </w:tcPr>
          <w:p w14:paraId="2DCFD1BC" w14:textId="73419D93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ADD431" w14:textId="37470E9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FB22CCC" w14:textId="3C073F7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6D7582" w14:textId="7D1ADA8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41EF8A" w14:textId="0A3E312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8F6FE0" w14:textId="0EF0835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C3D032" w14:textId="3BEBF9E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16F69E" w14:textId="66DEBD1A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FFC6D0" w14:textId="0A097267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0.8 (-51.9, 97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57B1B57" w14:textId="277698B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92 (0.024, 1.519)</w:t>
            </w:r>
          </w:p>
        </w:tc>
      </w:tr>
      <w:tr w:rsidR="00E07D7A" w:rsidRPr="00E07D7A" w14:paraId="71D0ACEA" w14:textId="77777777" w:rsidTr="004923DF">
        <w:tc>
          <w:tcPr>
            <w:tcW w:w="1555" w:type="dxa"/>
            <w:shd w:val="clear" w:color="auto" w:fill="auto"/>
            <w:vAlign w:val="center"/>
          </w:tcPr>
          <w:p w14:paraId="4E842B78" w14:textId="0BCE2A6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Chemaitelly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H [12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8470B0" w14:textId="7F3E986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6E3DE76" w14:textId="1F69641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DA3C7D" w14:textId="2932651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4F8FA2" w14:textId="0D5D9BF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45F605" w14:textId="5B3546C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Qat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FBF230" w14:textId="25E9C173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86E325" w14:textId="13AF1B3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C4D5C3" w14:textId="3FB4D16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0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9497314" w14:textId="16D2E30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</w:t>
            </w:r>
          </w:p>
        </w:tc>
      </w:tr>
      <w:tr w:rsidR="00E07D7A" w:rsidRPr="00E07D7A" w14:paraId="0C8B05EE" w14:textId="77777777" w:rsidTr="004923DF">
        <w:tc>
          <w:tcPr>
            <w:tcW w:w="1555" w:type="dxa"/>
            <w:shd w:val="clear" w:color="auto" w:fill="auto"/>
            <w:vAlign w:val="center"/>
          </w:tcPr>
          <w:p w14:paraId="6D86875D" w14:textId="335CE96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Ferdinands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JM [8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03EC73" w14:textId="0E73B891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A92E6BE" w14:textId="087C4E7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AB0799" w14:textId="23DB297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4F6D18" w14:textId="29D3565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191CF1" w14:textId="2BA4D8D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7820B1" w14:textId="6E20A77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8B09A7" w14:textId="75C68DB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FE4653" w14:textId="5D37E34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1 (88, 9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CDCC555" w14:textId="4416D20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9 (0.07, 0.12)</w:t>
            </w:r>
          </w:p>
        </w:tc>
      </w:tr>
      <w:tr w:rsidR="00E07D7A" w:rsidRPr="00E07D7A" w14:paraId="44A7B6DB" w14:textId="77777777" w:rsidTr="004923DF">
        <w:tc>
          <w:tcPr>
            <w:tcW w:w="1555" w:type="dxa"/>
            <w:shd w:val="clear" w:color="auto" w:fill="auto"/>
            <w:vAlign w:val="center"/>
          </w:tcPr>
          <w:p w14:paraId="4C6F29D7" w14:textId="3A83B84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lastRenderedPageBreak/>
              <w:t>Ferdinands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JM [8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A507A7" w14:textId="6A41209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92376BF" w14:textId="5F8BD51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8F5880" w14:textId="127A887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42FB8B" w14:textId="01D2A83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B8E38D" w14:textId="098BC4B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FE932E" w14:textId="52062A3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612852" w14:textId="518EAEB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-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54BF1C" w14:textId="69D1106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8 (85, 9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6346F8A" w14:textId="146FE1B1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2 (0.10, 0.15)</w:t>
            </w:r>
          </w:p>
        </w:tc>
      </w:tr>
      <w:tr w:rsidR="00E07D7A" w:rsidRPr="00E07D7A" w14:paraId="6207F231" w14:textId="77777777" w:rsidTr="004923DF">
        <w:tc>
          <w:tcPr>
            <w:tcW w:w="1555" w:type="dxa"/>
            <w:shd w:val="clear" w:color="auto" w:fill="auto"/>
            <w:vAlign w:val="center"/>
          </w:tcPr>
          <w:p w14:paraId="711ED276" w14:textId="233210B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Ferdinands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JM [8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7CF014" w14:textId="52B7953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21308CE" w14:textId="67E4584A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45A2FF" w14:textId="3E1BEBA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8AFA82" w14:textId="502BEDD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B94064" w14:textId="404FFCD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E81D22" w14:textId="57A4871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B29544" w14:textId="5DE08C1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152B77" w14:textId="0A6C75A1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8 (67, 8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031654C" w14:textId="7DE9585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2 (0.15, 0.33)</w:t>
            </w:r>
          </w:p>
        </w:tc>
      </w:tr>
      <w:tr w:rsidR="00E07D7A" w:rsidRPr="00E07D7A" w14:paraId="03A804EA" w14:textId="77777777" w:rsidTr="004923DF">
        <w:tc>
          <w:tcPr>
            <w:tcW w:w="1555" w:type="dxa"/>
            <w:shd w:val="clear" w:color="auto" w:fill="auto"/>
            <w:vAlign w:val="center"/>
          </w:tcPr>
          <w:p w14:paraId="65E33CFB" w14:textId="116067A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A75AB3" w14:textId="3A74FDB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44F65FD" w14:textId="3536D22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085008" w14:textId="13287570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F33ACA" w14:textId="122E12A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234933" w14:textId="0C8F00D1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BBFFFF" w14:textId="651F0B7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58A4A3" w14:textId="7307E79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B0FA99" w14:textId="114D56E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0.2 (69.5, 71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A8AA351" w14:textId="5F0B2F2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98 (0.29, 0.305)</w:t>
            </w:r>
          </w:p>
        </w:tc>
      </w:tr>
      <w:tr w:rsidR="00E07D7A" w:rsidRPr="00E07D7A" w14:paraId="6F2B6FCC" w14:textId="77777777" w:rsidTr="004923DF">
        <w:tc>
          <w:tcPr>
            <w:tcW w:w="1555" w:type="dxa"/>
            <w:shd w:val="clear" w:color="auto" w:fill="auto"/>
            <w:vAlign w:val="center"/>
          </w:tcPr>
          <w:p w14:paraId="5FD1381B" w14:textId="4B1E0D6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625F5D" w14:textId="5AF59890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F160C7" w14:textId="1AEAAC3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1AA501" w14:textId="37DDCD5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391B29" w14:textId="531C4DA3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D3E137" w14:textId="7FDB52C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73D558" w14:textId="1C03CA6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CC6D0E" w14:textId="5879968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8094FD" w14:textId="4B90BE91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6.2 (65.5, 66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2E0A51F" w14:textId="0AEB8E61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38 (0.331, 0.345)</w:t>
            </w:r>
          </w:p>
        </w:tc>
      </w:tr>
      <w:tr w:rsidR="00E07D7A" w:rsidRPr="00E07D7A" w14:paraId="26FF6B46" w14:textId="77777777" w:rsidTr="004923DF">
        <w:tc>
          <w:tcPr>
            <w:tcW w:w="1555" w:type="dxa"/>
            <w:shd w:val="clear" w:color="auto" w:fill="auto"/>
            <w:vAlign w:val="center"/>
          </w:tcPr>
          <w:p w14:paraId="706CE7A2" w14:textId="09C1E09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FF1BE1" w14:textId="6DD1503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1DD3B1E" w14:textId="11FF9F5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31A01A" w14:textId="169046D7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D7D3BF" w14:textId="37FA5A1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E3301C" w14:textId="1A5F99E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B98754" w14:textId="609FC91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895D62" w14:textId="6CF294E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D05775" w14:textId="314847E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4.3 (53.1, 55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4B82210" w14:textId="3CFC2471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57 (0.445, 0.469)</w:t>
            </w:r>
          </w:p>
        </w:tc>
      </w:tr>
      <w:tr w:rsidR="00E07D7A" w:rsidRPr="00E07D7A" w14:paraId="47492264" w14:textId="77777777" w:rsidTr="004923DF">
        <w:tc>
          <w:tcPr>
            <w:tcW w:w="1555" w:type="dxa"/>
            <w:shd w:val="clear" w:color="auto" w:fill="auto"/>
            <w:vAlign w:val="center"/>
          </w:tcPr>
          <w:p w14:paraId="2FC31D65" w14:textId="300ED89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4B71AC" w14:textId="44990FD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854C659" w14:textId="3F02BC1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4A2FB4" w14:textId="66F7D07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14F164" w14:textId="4C066CC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7D83D6" w14:textId="2D88FE6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3781FC" w14:textId="7B9511B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8260D5" w14:textId="20D5277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C9C5BE" w14:textId="2C58E56A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5.5 (43.8, 47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BB3AEE3" w14:textId="6965E8C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45 (0.528, 0.562)</w:t>
            </w:r>
          </w:p>
        </w:tc>
      </w:tr>
      <w:tr w:rsidR="00E07D7A" w:rsidRPr="00E07D7A" w14:paraId="0D3A6446" w14:textId="77777777" w:rsidTr="004923DF">
        <w:tc>
          <w:tcPr>
            <w:tcW w:w="1555" w:type="dxa"/>
            <w:shd w:val="clear" w:color="auto" w:fill="auto"/>
            <w:vAlign w:val="center"/>
          </w:tcPr>
          <w:p w14:paraId="5BB92DB1" w14:textId="059FE8E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1AD78F" w14:textId="62B6616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2CC773F" w14:textId="09C449F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076DC0" w14:textId="4A5691D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0A2BA0" w14:textId="76261B1A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3880E7" w14:textId="2EEABC84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B5E75A" w14:textId="7E4EE86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BA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791B78" w14:textId="34365FB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1FB824" w14:textId="2503584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4.2 (72.4, 75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1E805FD" w14:textId="0C5EA9B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58 (0.242, 0.276)</w:t>
            </w:r>
          </w:p>
        </w:tc>
      </w:tr>
      <w:tr w:rsidR="00E07D7A" w:rsidRPr="00E07D7A" w14:paraId="11CA2A01" w14:textId="77777777" w:rsidTr="004923DF">
        <w:tc>
          <w:tcPr>
            <w:tcW w:w="1555" w:type="dxa"/>
            <w:shd w:val="clear" w:color="auto" w:fill="auto"/>
            <w:vAlign w:val="center"/>
          </w:tcPr>
          <w:p w14:paraId="14258F19" w14:textId="26A15FA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EF785C" w14:textId="17DEFD1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0E9702A" w14:textId="609FD4A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80AFC9" w14:textId="6EAF376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E4722A" w14:textId="52ED77F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FC54F4" w14:textId="7B1FD07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53E81C" w14:textId="0E8E2720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BA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FC785B" w14:textId="7E7FB6A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A1EA0A" w14:textId="0490636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8.1 (66.7, 69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D9C5734" w14:textId="3241CB12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19 (0.305, 0.333)</w:t>
            </w:r>
          </w:p>
        </w:tc>
      </w:tr>
      <w:tr w:rsidR="00E07D7A" w:rsidRPr="00E07D7A" w14:paraId="198A94F2" w14:textId="77777777" w:rsidTr="004923DF">
        <w:tc>
          <w:tcPr>
            <w:tcW w:w="1555" w:type="dxa"/>
            <w:shd w:val="clear" w:color="auto" w:fill="auto"/>
            <w:vAlign w:val="center"/>
          </w:tcPr>
          <w:p w14:paraId="13BA201D" w14:textId="21183FE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6EB167" w14:textId="3A58CDB3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98B773" w14:textId="7BD80FC2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C29A5B" w14:textId="2AE18D7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A87E43" w14:textId="29FD2882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0084B6" w14:textId="7007DCF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F0390D" w14:textId="78B5C6F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BA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C94FCE" w14:textId="709F4267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0798DD" w14:textId="28C364A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8.6 (56.4, 60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B80069E" w14:textId="6AFA130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14 (0.393, 0.436)</w:t>
            </w:r>
          </w:p>
        </w:tc>
      </w:tr>
      <w:tr w:rsidR="00E07D7A" w:rsidRPr="00E07D7A" w14:paraId="2A23A20C" w14:textId="77777777" w:rsidTr="004923DF">
        <w:tc>
          <w:tcPr>
            <w:tcW w:w="1555" w:type="dxa"/>
            <w:shd w:val="clear" w:color="auto" w:fill="auto"/>
            <w:vAlign w:val="center"/>
          </w:tcPr>
          <w:p w14:paraId="7480DA12" w14:textId="16B970C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Kirsebom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FCM [111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3AD80B" w14:textId="6329403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27EE4A8" w14:textId="40914C5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16BF85" w14:textId="212B18C0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BE3DE3" w14:textId="0D61417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5925E1" w14:textId="671A13A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0ED83F" w14:textId="6E71C7AF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BA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8AA283" w14:textId="1E067DBC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8922DA" w14:textId="7A126431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8.4 (45.2, 51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10AE5ED" w14:textId="2E9AB64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16 (0.486, 0.548)</w:t>
            </w:r>
          </w:p>
        </w:tc>
      </w:tr>
      <w:tr w:rsidR="00E07D7A" w:rsidRPr="00E07D7A" w14:paraId="616EBF98" w14:textId="77777777" w:rsidTr="004923DF">
        <w:tc>
          <w:tcPr>
            <w:tcW w:w="1555" w:type="dxa"/>
            <w:shd w:val="clear" w:color="auto" w:fill="auto"/>
            <w:vAlign w:val="center"/>
          </w:tcPr>
          <w:p w14:paraId="340C5DE2" w14:textId="004F4252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7A716E" w14:textId="7BB001A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95E69FE" w14:textId="2A3D4B67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1517BB" w14:textId="0C82728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3C2E56" w14:textId="0370832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CA6512" w14:textId="0E644E6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94367B" w14:textId="39209A16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FB0FCE" w14:textId="32C42193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9A4D3E" w14:textId="2948C73D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5.0 (12.0, 18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09223A8" w14:textId="681049E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85 (0.82, 0.88)</w:t>
            </w:r>
          </w:p>
        </w:tc>
      </w:tr>
      <w:tr w:rsidR="00E07D7A" w:rsidRPr="00E07D7A" w14:paraId="40EAF1B2" w14:textId="77777777" w:rsidTr="004923DF">
        <w:tc>
          <w:tcPr>
            <w:tcW w:w="1555" w:type="dxa"/>
            <w:shd w:val="clear" w:color="auto" w:fill="auto"/>
            <w:vAlign w:val="center"/>
          </w:tcPr>
          <w:p w14:paraId="70B902B5" w14:textId="53EFD51E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A9C774" w14:textId="32CFD490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0555DA0" w14:textId="6A1A6B0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F5643E" w14:textId="12890021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13834E" w14:textId="2CD6ACE2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A114F7" w14:textId="42B32B19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AE0219" w14:textId="6E89457B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936608" w14:textId="233B7300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BDF893" w14:textId="3AB78F75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0.4 (-2.2, 2.9) 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4F61E09" w14:textId="2F0747C8" w:rsidR="00DB1C30" w:rsidRPr="00E07D7A" w:rsidRDefault="00DB1C30" w:rsidP="00DB1C30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996 (0.971, 1.022)</w:t>
            </w:r>
          </w:p>
        </w:tc>
      </w:tr>
      <w:tr w:rsidR="00E07D7A" w:rsidRPr="00E07D7A" w14:paraId="39628067" w14:textId="77777777" w:rsidTr="004923DF">
        <w:tc>
          <w:tcPr>
            <w:tcW w:w="1555" w:type="dxa"/>
            <w:shd w:val="clear" w:color="auto" w:fill="auto"/>
            <w:vAlign w:val="center"/>
          </w:tcPr>
          <w:p w14:paraId="10471CDF" w14:textId="2B6A347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2B5D5F" w14:textId="246B422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1A9CE7F" w14:textId="41D576E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638E77" w14:textId="353E961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5D4B25" w14:textId="3D10CFF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187632" w14:textId="490707E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7B5F5E" w14:textId="2DC611B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064EBA" w14:textId="22A25E3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06E42C" w14:textId="4A0446E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56.8 (56.3, 57.4) 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B6C6B6F" w14:textId="2121FD1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32 (0.426, 0.437)</w:t>
            </w:r>
          </w:p>
        </w:tc>
      </w:tr>
      <w:tr w:rsidR="00E07D7A" w:rsidRPr="00E07D7A" w14:paraId="1474B3EC" w14:textId="77777777" w:rsidTr="004923DF">
        <w:tc>
          <w:tcPr>
            <w:tcW w:w="1555" w:type="dxa"/>
            <w:shd w:val="clear" w:color="auto" w:fill="auto"/>
            <w:vAlign w:val="center"/>
          </w:tcPr>
          <w:p w14:paraId="12E4CBA8" w14:textId="2FF7330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65B682" w14:textId="396D349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F178832" w14:textId="2D873C4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D0C074" w14:textId="38213FB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73F742" w14:textId="6E9574D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E18600" w14:textId="76AF580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DEA4D5" w14:textId="3FD015B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6682BB" w14:textId="2CDE41A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B20372" w14:textId="658AAA7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34.9 (34.3, 35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F3AF923" w14:textId="13BB8E6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651 (0.644, 0.657)</w:t>
            </w:r>
          </w:p>
        </w:tc>
      </w:tr>
      <w:tr w:rsidR="00E07D7A" w:rsidRPr="00E07D7A" w14:paraId="00C0997F" w14:textId="77777777" w:rsidTr="004923DF">
        <w:tc>
          <w:tcPr>
            <w:tcW w:w="1555" w:type="dxa"/>
            <w:shd w:val="clear" w:color="auto" w:fill="auto"/>
            <w:vAlign w:val="center"/>
          </w:tcPr>
          <w:p w14:paraId="5C27101E" w14:textId="1D52A4B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A22F41" w14:textId="0686BDA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5FBC115" w14:textId="7A26851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2B0EC2" w14:textId="32CC798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E1F0EE" w14:textId="695F167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E4CD1B" w14:textId="7FEDDF0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9D34FD" w14:textId="6392A6F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069FE3" w14:textId="0C1B9F2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308700" w14:textId="1AB5841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3.8 (10.3, 17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5B80C68" w14:textId="4098656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862 (0.829, 0.897)</w:t>
            </w:r>
          </w:p>
        </w:tc>
      </w:tr>
      <w:tr w:rsidR="00E07D7A" w:rsidRPr="00E07D7A" w14:paraId="4526A569" w14:textId="77777777" w:rsidTr="004923DF">
        <w:tc>
          <w:tcPr>
            <w:tcW w:w="1555" w:type="dxa"/>
            <w:shd w:val="clear" w:color="auto" w:fill="auto"/>
            <w:vAlign w:val="center"/>
          </w:tcPr>
          <w:p w14:paraId="77CD5AF3" w14:textId="3177097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2716DD" w14:textId="3EB30D6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2A4E199" w14:textId="7615BC7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6F5EBC" w14:textId="3AED480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9215F6" w14:textId="3BF1F49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6132AB" w14:textId="4C4009F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E19BB9" w14:textId="4FCBE1F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1FB445" w14:textId="5BA7826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53670D" w14:textId="4442E84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−10.4 (−15.3, −5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2A52919" w14:textId="55D51E5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.104 (1.052, 1.153)</w:t>
            </w:r>
          </w:p>
        </w:tc>
      </w:tr>
      <w:tr w:rsidR="00E07D7A" w:rsidRPr="00E07D7A" w14:paraId="32DB6E45" w14:textId="77777777" w:rsidTr="004923DF">
        <w:tc>
          <w:tcPr>
            <w:tcW w:w="1555" w:type="dxa"/>
            <w:shd w:val="clear" w:color="auto" w:fill="auto"/>
            <w:vAlign w:val="center"/>
          </w:tcPr>
          <w:p w14:paraId="76A47466" w14:textId="6BF8EA4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12634B" w14:textId="4741AD3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2780000" w14:textId="3D9F12F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A4CBFB" w14:textId="1AA83EF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3216B4" w14:textId="438549E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9DCBE9" w14:textId="6B70DC2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A47F4A" w14:textId="63BB086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404F7" w14:textId="193E4CD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2F2B5C" w14:textId="0616530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7.2 (56.6, 57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B9F21AB" w14:textId="217D2B7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28 (0.422, 0.434)</w:t>
            </w:r>
          </w:p>
        </w:tc>
      </w:tr>
      <w:tr w:rsidR="00E07D7A" w:rsidRPr="00E07D7A" w14:paraId="123E0E1B" w14:textId="77777777" w:rsidTr="004923DF">
        <w:tc>
          <w:tcPr>
            <w:tcW w:w="1555" w:type="dxa"/>
            <w:shd w:val="clear" w:color="auto" w:fill="auto"/>
            <w:vAlign w:val="center"/>
          </w:tcPr>
          <w:p w14:paraId="27221C0B" w14:textId="59F90C8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9A96B4" w14:textId="4261AB5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F9466E2" w14:textId="37F834A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3BD0BB" w14:textId="4809B08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C36D9A" w14:textId="36C6298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50745B" w14:textId="6B33C48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8C7E82" w14:textId="3C0780D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E0497" w14:textId="06E7175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2D3A6" w14:textId="6A765C6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33.3 (32.5, 34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35E4306" w14:textId="59C3134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667 (0.66, 0.675)</w:t>
            </w:r>
          </w:p>
        </w:tc>
      </w:tr>
      <w:tr w:rsidR="00E07D7A" w:rsidRPr="00E07D7A" w14:paraId="0271BBB5" w14:textId="77777777" w:rsidTr="004923DF">
        <w:tc>
          <w:tcPr>
            <w:tcW w:w="1555" w:type="dxa"/>
            <w:shd w:val="clear" w:color="auto" w:fill="auto"/>
            <w:vAlign w:val="center"/>
          </w:tcPr>
          <w:p w14:paraId="71AFDBE0" w14:textId="2BC6CE4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9317D1" w14:textId="04E3501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054EB8" w14:textId="1F83FF8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A9BF9D" w14:textId="25EDFBD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28C18C" w14:textId="35E22F6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961E0F" w14:textId="41408DC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0BE537" w14:textId="648B061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653890" w14:textId="4474BC0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37AE05" w14:textId="4D5E2A1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2.1 (15.0, 28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91C017C" w14:textId="308099A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779 (0.715, 0.850)</w:t>
            </w:r>
          </w:p>
        </w:tc>
      </w:tr>
      <w:tr w:rsidR="00E07D7A" w:rsidRPr="00E07D7A" w14:paraId="419BEB90" w14:textId="77777777" w:rsidTr="004923DF">
        <w:tc>
          <w:tcPr>
            <w:tcW w:w="1555" w:type="dxa"/>
            <w:shd w:val="clear" w:color="auto" w:fill="auto"/>
            <w:vAlign w:val="center"/>
          </w:tcPr>
          <w:p w14:paraId="603AB112" w14:textId="50928BF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A7E0B9" w14:textId="2110010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164FA3E" w14:textId="7E037CB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E0D89F" w14:textId="66D58F1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E2F2CD" w14:textId="29E042B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896E4D" w14:textId="1B6D72D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5952EC" w14:textId="50DBEA6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EDE22" w14:textId="1FBBC5F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2C9340" w14:textId="01A63AB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.8 (4.5, 12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619AA03" w14:textId="6127823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912 (0.871, 0.955)</w:t>
            </w:r>
          </w:p>
        </w:tc>
      </w:tr>
      <w:tr w:rsidR="00E07D7A" w:rsidRPr="00E07D7A" w14:paraId="7B8CB012" w14:textId="77777777" w:rsidTr="004923DF">
        <w:tc>
          <w:tcPr>
            <w:tcW w:w="1555" w:type="dxa"/>
            <w:shd w:val="clear" w:color="auto" w:fill="auto"/>
            <w:vAlign w:val="center"/>
          </w:tcPr>
          <w:p w14:paraId="15A8DAAE" w14:textId="43BAEB2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D9FB76" w14:textId="74DCB39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90A4D4" w14:textId="51E2F2C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100D03" w14:textId="0A87F83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D02E8B" w14:textId="1D48F8A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96470A" w14:textId="1377960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301B7B" w14:textId="6DC44ED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9B1725" w14:textId="1F11209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D3E1FF" w14:textId="6F1CFBC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7.2 (55.7, 58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491E1B5" w14:textId="45F3EBD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28 (0.413, 0.443)</w:t>
            </w:r>
          </w:p>
        </w:tc>
      </w:tr>
      <w:tr w:rsidR="00E07D7A" w:rsidRPr="00E07D7A" w14:paraId="315982C8" w14:textId="77777777" w:rsidTr="004923DF">
        <w:tc>
          <w:tcPr>
            <w:tcW w:w="1555" w:type="dxa"/>
            <w:shd w:val="clear" w:color="auto" w:fill="auto"/>
            <w:vAlign w:val="center"/>
          </w:tcPr>
          <w:p w14:paraId="5F4BA224" w14:textId="39AB7C5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825CD" w14:textId="02CDB1E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EEF2ACD" w14:textId="282FC44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49C1BB" w14:textId="4B891F2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99F2CF" w14:textId="667CD95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04BACE" w14:textId="5EAB6F1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7F2EE0" w14:textId="71D2C3C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36307F" w14:textId="3DADF9D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EF7245" w14:textId="5655B43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1.9 (40.2, 43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8FF9DE6" w14:textId="30F0AF4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81 (0.565, 0.598)</w:t>
            </w:r>
          </w:p>
        </w:tc>
      </w:tr>
      <w:tr w:rsidR="00E07D7A" w:rsidRPr="00E07D7A" w14:paraId="4C2F08F5" w14:textId="77777777" w:rsidTr="004923DF">
        <w:tc>
          <w:tcPr>
            <w:tcW w:w="1555" w:type="dxa"/>
            <w:shd w:val="clear" w:color="auto" w:fill="auto"/>
            <w:vAlign w:val="center"/>
          </w:tcPr>
          <w:p w14:paraId="51FB00A8" w14:textId="19BA764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550A3E" w14:textId="2158EB9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A76C4DD" w14:textId="6B520F1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6B320B" w14:textId="4619B10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6BAF15" w14:textId="62A96B6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287F5D" w14:textId="188B278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AAD83E" w14:textId="2D78A50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36AAF9" w14:textId="0860243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49F43C" w14:textId="6B58F7B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38.7 (27.5, 48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32BA392" w14:textId="4F23FCC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613 (0.518, 0.725)</w:t>
            </w:r>
          </w:p>
        </w:tc>
      </w:tr>
      <w:tr w:rsidR="00E07D7A" w:rsidRPr="00E07D7A" w14:paraId="2789964C" w14:textId="77777777" w:rsidTr="004923DF">
        <w:tc>
          <w:tcPr>
            <w:tcW w:w="1555" w:type="dxa"/>
            <w:shd w:val="clear" w:color="auto" w:fill="auto"/>
            <w:vAlign w:val="center"/>
          </w:tcPr>
          <w:p w14:paraId="43776E94" w14:textId="32A4208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D9F9DB" w14:textId="5D7FA4A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533B72" w14:textId="04DD099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1C6C09" w14:textId="2EC6AF8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699D7E" w14:textId="1749235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CBA6F1" w14:textId="6BDE85A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D03FEB" w14:textId="52B9E32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3113E7" w14:textId="404B614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D57695" w14:textId="26DE9C2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6.9 (12.2, 21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F332119" w14:textId="451A78F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831 (0.787, 0.878)</w:t>
            </w:r>
          </w:p>
        </w:tc>
      </w:tr>
      <w:tr w:rsidR="00E07D7A" w:rsidRPr="00E07D7A" w14:paraId="698B190B" w14:textId="77777777" w:rsidTr="004923DF">
        <w:tc>
          <w:tcPr>
            <w:tcW w:w="1555" w:type="dxa"/>
            <w:shd w:val="clear" w:color="auto" w:fill="auto"/>
            <w:vAlign w:val="center"/>
          </w:tcPr>
          <w:p w14:paraId="6457AFC2" w14:textId="239E5C1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FE90A1" w14:textId="0D3EB99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AFF1A39" w14:textId="3A629F4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9DDD37" w14:textId="74858DA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3C5F06" w14:textId="4298539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162D11" w14:textId="68CB1DD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CBAE61" w14:textId="5343DEF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EDAAD7" w14:textId="6DCCEC1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BFA749" w14:textId="69890F3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3.7 (61.2, 66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98189AA" w14:textId="4A19459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63 (0.34, 0.388)</w:t>
            </w:r>
          </w:p>
        </w:tc>
      </w:tr>
      <w:tr w:rsidR="00E07D7A" w:rsidRPr="00E07D7A" w14:paraId="02A03F86" w14:textId="77777777" w:rsidTr="004923DF">
        <w:tc>
          <w:tcPr>
            <w:tcW w:w="1555" w:type="dxa"/>
            <w:shd w:val="clear" w:color="auto" w:fill="auto"/>
            <w:vAlign w:val="center"/>
          </w:tcPr>
          <w:p w14:paraId="184CB67B" w14:textId="468F637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014D59" w14:textId="05E762C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7011FCF" w14:textId="18C5865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2DFED3" w14:textId="6CBFC93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95A816" w14:textId="149633D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5E401E" w14:textId="6150A82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CE7691" w14:textId="6E50F96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A7974E" w14:textId="337DA91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646447" w14:textId="76CC666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5.9 (43.4, 48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767C293" w14:textId="1A81DDE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41 (0.517, 0.566)</w:t>
            </w:r>
          </w:p>
        </w:tc>
      </w:tr>
      <w:tr w:rsidR="00E07D7A" w:rsidRPr="00E07D7A" w14:paraId="3F473D73" w14:textId="77777777" w:rsidTr="004923DF">
        <w:tc>
          <w:tcPr>
            <w:tcW w:w="1555" w:type="dxa"/>
            <w:shd w:val="clear" w:color="auto" w:fill="auto"/>
            <w:vAlign w:val="center"/>
          </w:tcPr>
          <w:p w14:paraId="58B19B0B" w14:textId="032AC84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lastRenderedPageBreak/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95EB03" w14:textId="1B51173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2659FCB" w14:textId="10F47C4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AFF016" w14:textId="0E4FFAA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9A3E74" w14:textId="2D50544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5ADD68" w14:textId="7DBDFFA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EC9C9A" w14:textId="7D06B8E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406DCC" w14:textId="05EFADE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C1319A" w14:textId="56EFAE9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1.9 (41.9, 86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798E2F1" w14:textId="4408D23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81 (0.136, 0.581)</w:t>
            </w:r>
          </w:p>
        </w:tc>
      </w:tr>
      <w:tr w:rsidR="00E07D7A" w:rsidRPr="00E07D7A" w14:paraId="5D99A25D" w14:textId="77777777" w:rsidTr="004923DF">
        <w:tc>
          <w:tcPr>
            <w:tcW w:w="1555" w:type="dxa"/>
            <w:shd w:val="clear" w:color="auto" w:fill="auto"/>
            <w:vAlign w:val="center"/>
          </w:tcPr>
          <w:p w14:paraId="2B0D2F08" w14:textId="21760E4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D21FF9" w14:textId="490F9D4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F2153AC" w14:textId="7710950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93BA82" w14:textId="5233677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6702F1" w14:textId="19154CB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E898BD" w14:textId="612D1EC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38658D" w14:textId="1B02ED1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9C925D" w14:textId="5A4E970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A7BFD8" w14:textId="14048AD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7.6 (15.1, 78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37794F0" w14:textId="0D4EFC6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24 (0.212, 0.849)</w:t>
            </w:r>
          </w:p>
        </w:tc>
      </w:tr>
      <w:tr w:rsidR="00E07D7A" w:rsidRPr="00E07D7A" w14:paraId="4E597CD6" w14:textId="77777777" w:rsidTr="004923DF">
        <w:tc>
          <w:tcPr>
            <w:tcW w:w="1555" w:type="dxa"/>
            <w:shd w:val="clear" w:color="auto" w:fill="auto"/>
            <w:vAlign w:val="center"/>
          </w:tcPr>
          <w:p w14:paraId="69F6A831" w14:textId="2A369C6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9F5AE9" w14:textId="0C1B7EE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A6F60D5" w14:textId="15E0291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E28A18" w14:textId="5394B0D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D895D5" w14:textId="0A511A6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F8E16D" w14:textId="646D886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ECCC4B" w14:textId="5917963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62DD6" w14:textId="78EB776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F96DB8" w14:textId="7C51858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0.8 (88.5, 92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7F2F2CD" w14:textId="5E7DAD9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92 (0.073, 0.115)</w:t>
            </w:r>
          </w:p>
        </w:tc>
      </w:tr>
      <w:tr w:rsidR="00E07D7A" w:rsidRPr="00E07D7A" w14:paraId="00F3F71F" w14:textId="77777777" w:rsidTr="004923DF">
        <w:tc>
          <w:tcPr>
            <w:tcW w:w="1555" w:type="dxa"/>
            <w:shd w:val="clear" w:color="auto" w:fill="auto"/>
            <w:vAlign w:val="center"/>
          </w:tcPr>
          <w:p w14:paraId="5A16F9D4" w14:textId="167A6B2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7B1CEC" w14:textId="716E82F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4115A96" w14:textId="37A289C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CCDF97" w14:textId="718D827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AA9F69" w14:textId="5CD31F3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B26D37" w14:textId="2A626BD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14AA4C" w14:textId="1CD0A4B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D62537" w14:textId="0B4B2F5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5E6F44" w14:textId="5E63B49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9.5 (87.5, 91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8DF7E11" w14:textId="321396C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05 (0.088, 0.125)</w:t>
            </w:r>
          </w:p>
        </w:tc>
      </w:tr>
      <w:tr w:rsidR="00E07D7A" w:rsidRPr="00E07D7A" w14:paraId="17D50107" w14:textId="77777777" w:rsidTr="004923DF">
        <w:tc>
          <w:tcPr>
            <w:tcW w:w="1555" w:type="dxa"/>
            <w:shd w:val="clear" w:color="auto" w:fill="auto"/>
            <w:vAlign w:val="center"/>
          </w:tcPr>
          <w:p w14:paraId="2A5C026E" w14:textId="348BA07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D60936" w14:textId="6B98B99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C2C1406" w14:textId="5D14E26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09239A" w14:textId="053F19C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0-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A79F16" w14:textId="60CCF19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8F0E86" w14:textId="315DD35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2CE427" w14:textId="7781E9D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396BDB" w14:textId="4DF4447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EBA509" w14:textId="2EF2F94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80.9 (69.4, 88.0)  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0271ECA" w14:textId="3A51B1D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91 (0.12, 0.306)</w:t>
            </w:r>
          </w:p>
        </w:tc>
      </w:tr>
      <w:tr w:rsidR="00E07D7A" w:rsidRPr="00E07D7A" w14:paraId="3AF978E2" w14:textId="77777777" w:rsidTr="004923DF">
        <w:tc>
          <w:tcPr>
            <w:tcW w:w="1555" w:type="dxa"/>
            <w:shd w:val="clear" w:color="auto" w:fill="auto"/>
            <w:vAlign w:val="center"/>
          </w:tcPr>
          <w:p w14:paraId="6195349F" w14:textId="6B1F926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1091C0" w14:textId="353FDCA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AB4525B" w14:textId="6E00895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C86491" w14:textId="25A2DCC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0-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C70418" w14:textId="73FC7B0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F4B21C" w14:textId="3809D43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61A826" w14:textId="6C1E9C2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C9AAF" w14:textId="6D58F55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472675" w14:textId="08C8993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69.9 (62.9, 75.6) 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B9B2C25" w14:textId="12AABD0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01 (0.244, 0.331)</w:t>
            </w:r>
          </w:p>
        </w:tc>
      </w:tr>
      <w:tr w:rsidR="00E07D7A" w:rsidRPr="00E07D7A" w14:paraId="23D1E8A2" w14:textId="77777777" w:rsidTr="004923DF">
        <w:tc>
          <w:tcPr>
            <w:tcW w:w="1555" w:type="dxa"/>
            <w:shd w:val="clear" w:color="auto" w:fill="auto"/>
            <w:vAlign w:val="center"/>
          </w:tcPr>
          <w:p w14:paraId="0F9F503E" w14:textId="5479835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D621B4" w14:textId="54B0EF5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AD7E5A9" w14:textId="22DA6F5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925431" w14:textId="30EE1FD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0-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B4C6CD" w14:textId="3A476C2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3B68A2" w14:textId="610C8B6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29F79A" w14:textId="394CBE9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0CA63D" w14:textId="50388E5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523D16" w14:textId="24B926C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6.1 (83.4, 88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DFE6767" w14:textId="6E124AB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39 (0.116, 0.166)</w:t>
            </w:r>
          </w:p>
        </w:tc>
      </w:tr>
      <w:tr w:rsidR="00E07D7A" w:rsidRPr="00E07D7A" w14:paraId="267971F4" w14:textId="77777777" w:rsidTr="004923DF">
        <w:tc>
          <w:tcPr>
            <w:tcW w:w="1555" w:type="dxa"/>
            <w:shd w:val="clear" w:color="auto" w:fill="auto"/>
            <w:vAlign w:val="center"/>
          </w:tcPr>
          <w:p w14:paraId="46D65F66" w14:textId="4EC9D3F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16B003" w14:textId="2FD61B5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66B2267" w14:textId="43E3228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13B5EA" w14:textId="7BAFA98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0-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36AC73" w14:textId="1D073A6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827477" w14:textId="3958F25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BAFE61" w14:textId="2454BFE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DA08A" w14:textId="6253D14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C484AE" w14:textId="44902CA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9.6 (88.2, 90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022EA0B" w14:textId="6A0E657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04 (0.091, 0.118)</w:t>
            </w:r>
          </w:p>
        </w:tc>
      </w:tr>
      <w:tr w:rsidR="00E07D7A" w:rsidRPr="00E07D7A" w14:paraId="1EDFC206" w14:textId="77777777" w:rsidTr="004923DF">
        <w:tc>
          <w:tcPr>
            <w:tcW w:w="1555" w:type="dxa"/>
            <w:shd w:val="clear" w:color="auto" w:fill="auto"/>
            <w:vAlign w:val="center"/>
          </w:tcPr>
          <w:p w14:paraId="1C155BD5" w14:textId="4557CC7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70CB13" w14:textId="544CC91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42B89CB" w14:textId="20CACCC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520E2F" w14:textId="1F1F815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F6E7F5" w14:textId="16B2525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2D7566" w14:textId="520D4B4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FDAA44" w14:textId="630E298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79AEE0" w14:textId="315B089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367563" w14:textId="0C66453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6.2 (3.5, 70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541F850" w14:textId="4A79B16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38 (0.299, 0.965)</w:t>
            </w:r>
          </w:p>
        </w:tc>
      </w:tr>
      <w:tr w:rsidR="00E07D7A" w:rsidRPr="00E07D7A" w14:paraId="71D40AB1" w14:textId="77777777" w:rsidTr="004923DF">
        <w:tc>
          <w:tcPr>
            <w:tcW w:w="1555" w:type="dxa"/>
            <w:shd w:val="clear" w:color="auto" w:fill="auto"/>
            <w:vAlign w:val="center"/>
          </w:tcPr>
          <w:p w14:paraId="0923130F" w14:textId="3996E01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9EE6BD" w14:textId="6C204E0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806B4A7" w14:textId="2E5EB47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4D5C42" w14:textId="023F1E1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D937E8" w14:textId="4A731E4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427049" w14:textId="3D5E025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DA726A" w14:textId="5A8C549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643ACD" w14:textId="5496EDC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30B2B3" w14:textId="3D2D47A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4.6 (47.9, 60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74449E7" w14:textId="0D22D9B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54 (0.397, 0.521)</w:t>
            </w:r>
          </w:p>
        </w:tc>
      </w:tr>
      <w:tr w:rsidR="00E07D7A" w:rsidRPr="00E07D7A" w14:paraId="644534A5" w14:textId="77777777" w:rsidTr="004923DF">
        <w:tc>
          <w:tcPr>
            <w:tcW w:w="1555" w:type="dxa"/>
            <w:shd w:val="clear" w:color="auto" w:fill="auto"/>
            <w:vAlign w:val="center"/>
          </w:tcPr>
          <w:p w14:paraId="6EAB1817" w14:textId="0D07FC1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C82ADC" w14:textId="065F667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E21012D" w14:textId="14EB724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371195" w14:textId="278AB48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AA7340" w14:textId="0F3B75A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1403DD" w14:textId="771C873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E5162B" w14:textId="1C7D22A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905B25" w14:textId="07A62A8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056717" w14:textId="0CB9F45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0.2 (76.3, 83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C50D698" w14:textId="54DFF7D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98 (0.165, 0.237)</w:t>
            </w:r>
          </w:p>
        </w:tc>
      </w:tr>
      <w:tr w:rsidR="00E07D7A" w:rsidRPr="00E07D7A" w14:paraId="715B1F18" w14:textId="77777777" w:rsidTr="004923DF">
        <w:tc>
          <w:tcPr>
            <w:tcW w:w="1555" w:type="dxa"/>
            <w:shd w:val="clear" w:color="auto" w:fill="auto"/>
            <w:vAlign w:val="center"/>
          </w:tcPr>
          <w:p w14:paraId="4E019D52" w14:textId="2F33B01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FD248A" w14:textId="6CF7836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06F7C21" w14:textId="6E77E0F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F9C818" w14:textId="07FEAE4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7E0CD8" w14:textId="5070194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BFA94B" w14:textId="7786A9E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CE483B" w14:textId="04321A4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60329" w14:textId="1127EC2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A3FBF6" w14:textId="439AF7B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9.9 (77.5, 82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805CB75" w14:textId="2B1D409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01 (0.180, 0.225)</w:t>
            </w:r>
          </w:p>
        </w:tc>
      </w:tr>
      <w:tr w:rsidR="00E07D7A" w:rsidRPr="00E07D7A" w14:paraId="4B5865B5" w14:textId="77777777" w:rsidTr="004923DF">
        <w:tc>
          <w:tcPr>
            <w:tcW w:w="1555" w:type="dxa"/>
            <w:shd w:val="clear" w:color="auto" w:fill="auto"/>
            <w:vAlign w:val="center"/>
          </w:tcPr>
          <w:p w14:paraId="4FC4C285" w14:textId="1C44451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674A3F" w14:textId="021B417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7983C3C" w14:textId="6AAB88A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4BB279" w14:textId="51A7979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0A9C5B" w14:textId="256F498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1D2513" w14:textId="3965B44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2437D3" w14:textId="0DC23D5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7E5F0A" w14:textId="6FB8373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10BDBF" w14:textId="092B993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1.3 (60.3, 79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04C54A7" w14:textId="68A2AC0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87 (0.208, 0.397)</w:t>
            </w:r>
          </w:p>
        </w:tc>
      </w:tr>
      <w:tr w:rsidR="00E07D7A" w:rsidRPr="00E07D7A" w14:paraId="554D7F0A" w14:textId="77777777" w:rsidTr="004923DF">
        <w:tc>
          <w:tcPr>
            <w:tcW w:w="1555" w:type="dxa"/>
            <w:shd w:val="clear" w:color="auto" w:fill="auto"/>
            <w:vAlign w:val="center"/>
          </w:tcPr>
          <w:p w14:paraId="19429ED5" w14:textId="43AE4D7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D40F32" w14:textId="10DF1F5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157C563" w14:textId="5AC2BE5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CoronaVa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3C20BD" w14:textId="7C0C4EF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C0A7DC" w14:textId="7F3D56C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F486EA" w14:textId="6F3616D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E89507" w14:textId="0916D8C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A9F51A" w14:textId="4C87E7D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2CABD4" w14:textId="14D62C3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5.4 (61.5, 68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4C8C57F" w14:textId="776B6FF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46 (0.312, 0.385)</w:t>
            </w:r>
          </w:p>
        </w:tc>
      </w:tr>
      <w:tr w:rsidR="00E07D7A" w:rsidRPr="00E07D7A" w14:paraId="4B19F2B9" w14:textId="77777777" w:rsidTr="004923DF">
        <w:tc>
          <w:tcPr>
            <w:tcW w:w="1555" w:type="dxa"/>
            <w:shd w:val="clear" w:color="auto" w:fill="auto"/>
            <w:vAlign w:val="center"/>
          </w:tcPr>
          <w:p w14:paraId="190F7DAC" w14:textId="6FB3D1E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54FD90" w14:textId="6087EC4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1903B22" w14:textId="5980082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393535" w14:textId="1FC6A2E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BB2963" w14:textId="2263673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2FB3D3" w14:textId="5A7C25F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127EF8" w14:textId="67C84A6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9DB759" w14:textId="09DBC9B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8FC792" w14:textId="4FD6E32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5.5 (83.8, 87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1E7F7CA" w14:textId="01D4147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45 (0.130, 0.162)</w:t>
            </w:r>
          </w:p>
        </w:tc>
      </w:tr>
      <w:tr w:rsidR="00E07D7A" w:rsidRPr="00E07D7A" w14:paraId="386CA756" w14:textId="77777777" w:rsidTr="004923DF">
        <w:tc>
          <w:tcPr>
            <w:tcW w:w="1555" w:type="dxa"/>
            <w:shd w:val="clear" w:color="auto" w:fill="auto"/>
            <w:vAlign w:val="center"/>
          </w:tcPr>
          <w:p w14:paraId="3D818417" w14:textId="402140B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Ranzani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OT [122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B53AE0" w14:textId="56BD7F0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A07905" w14:textId="3EBE533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ronaVac/CoronaVac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4F7FE6" w14:textId="268BE0A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EA4E2F" w14:textId="5F36B89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C61A53" w14:textId="51555D9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razi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EC8CF0" w14:textId="52F43BA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E7A229" w14:textId="7EA2432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44E9F8" w14:textId="31F7DB5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6.1 (85.0, 87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7D0983A" w14:textId="0CA6188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39 (0.129, 0.150)</w:t>
            </w:r>
          </w:p>
        </w:tc>
      </w:tr>
      <w:tr w:rsidR="00E07D7A" w:rsidRPr="00E07D7A" w14:paraId="4AFCD545" w14:textId="77777777" w:rsidTr="004923DF">
        <w:tc>
          <w:tcPr>
            <w:tcW w:w="1555" w:type="dxa"/>
            <w:shd w:val="clear" w:color="auto" w:fill="auto"/>
            <w:vAlign w:val="center"/>
          </w:tcPr>
          <w:p w14:paraId="3B5C65E9" w14:textId="4DD1A99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Šmíd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M [6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BE630D" w14:textId="7F6395E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CEAC789" w14:textId="2A7A37B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F59622" w14:textId="2DB8A3A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8D5525" w14:textId="1F6A0EC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08282A" w14:textId="42C610C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zec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F97DD1" w14:textId="437F9C3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C9B5C" w14:textId="119964C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C0E97F" w14:textId="44BB8B2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87 (84, 88) 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DCA7525" w14:textId="69D6D3E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3 (0.12, 0.16)</w:t>
            </w:r>
          </w:p>
        </w:tc>
      </w:tr>
      <w:tr w:rsidR="00E07D7A" w:rsidRPr="00E07D7A" w14:paraId="425318BD" w14:textId="77777777" w:rsidTr="004923DF">
        <w:tc>
          <w:tcPr>
            <w:tcW w:w="1555" w:type="dxa"/>
            <w:shd w:val="clear" w:color="auto" w:fill="auto"/>
            <w:vAlign w:val="center"/>
          </w:tcPr>
          <w:p w14:paraId="608EA72F" w14:textId="718C123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Šmíd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M [63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B09E39" w14:textId="25A4BFB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1B2DCFB" w14:textId="3C5CD98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D44EB7" w14:textId="5111F36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DCB1E7" w14:textId="38B3645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A1A237" w14:textId="551D916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zec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D8F3C5" w14:textId="6A6126C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0C939A" w14:textId="2C19061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8735EA" w14:textId="570AA45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79 (75, 83) 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D2C29FA" w14:textId="4E4FD2E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1 (0.17, 0.25)</w:t>
            </w:r>
          </w:p>
        </w:tc>
      </w:tr>
      <w:tr w:rsidR="00E07D7A" w:rsidRPr="00E07D7A" w14:paraId="2E8F7350" w14:textId="77777777" w:rsidTr="004923DF">
        <w:tc>
          <w:tcPr>
            <w:tcW w:w="1555" w:type="dxa"/>
            <w:shd w:val="clear" w:color="auto" w:fill="auto"/>
            <w:vAlign w:val="center"/>
          </w:tcPr>
          <w:p w14:paraId="08E8D7FD" w14:textId="675BE42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B2C9C4" w14:textId="4B4D8BE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F361A2" w14:textId="78FC286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F5603D" w14:textId="7CA6E64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79DC94" w14:textId="29DE5E4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0FDA21" w14:textId="52D4CF0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2FFEF4" w14:textId="4917CAB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549DC0" w14:textId="30C9842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3490B1" w14:textId="3DDFE80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0.1 (73.5, 85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C9F83C9" w14:textId="51D4DA7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99 (0.149, 0.265)</w:t>
            </w:r>
          </w:p>
        </w:tc>
      </w:tr>
      <w:tr w:rsidR="00E07D7A" w:rsidRPr="00E07D7A" w14:paraId="3EADC00D" w14:textId="77777777" w:rsidTr="004923DF">
        <w:tc>
          <w:tcPr>
            <w:tcW w:w="1555" w:type="dxa"/>
            <w:shd w:val="clear" w:color="auto" w:fill="auto"/>
            <w:vAlign w:val="center"/>
          </w:tcPr>
          <w:p w14:paraId="50478DDE" w14:textId="6DCDC81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1A5443" w14:textId="0A830C4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11F8DA4" w14:textId="607AD07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89BDB9" w14:textId="629D3D4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402053" w14:textId="4545906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24D9E2" w14:textId="18C1D30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C782BF" w14:textId="5EC986F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EFDCD0" w14:textId="744A856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F6E21D" w14:textId="69EC563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2.4 (78.6, 85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24D687A" w14:textId="2AB49D2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76 (0.144, 0.214)</w:t>
            </w:r>
          </w:p>
        </w:tc>
      </w:tr>
      <w:tr w:rsidR="00E07D7A" w:rsidRPr="00E07D7A" w14:paraId="607521F8" w14:textId="77777777" w:rsidTr="004923DF">
        <w:tc>
          <w:tcPr>
            <w:tcW w:w="1555" w:type="dxa"/>
            <w:shd w:val="clear" w:color="auto" w:fill="auto"/>
            <w:vAlign w:val="center"/>
          </w:tcPr>
          <w:p w14:paraId="2AAD8140" w14:textId="6DFDAFD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443583" w14:textId="384FC0A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CC5C473" w14:textId="669F39C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0E2BCB" w14:textId="0579A44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B2F78B" w14:textId="26A0D93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CF5F72" w14:textId="03BAED0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8D6AFD" w14:textId="3522EBC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4E25D4" w14:textId="17BCBFF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0E1F84" w14:textId="3F1C10F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2.7 (67.2, 77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FDBDB33" w14:textId="32C37EBE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73 (0.228, 0.328)</w:t>
            </w:r>
          </w:p>
        </w:tc>
      </w:tr>
      <w:tr w:rsidR="00E07D7A" w:rsidRPr="00E07D7A" w14:paraId="1F53A833" w14:textId="77777777" w:rsidTr="004923DF">
        <w:tc>
          <w:tcPr>
            <w:tcW w:w="1555" w:type="dxa"/>
            <w:shd w:val="clear" w:color="auto" w:fill="auto"/>
            <w:vAlign w:val="center"/>
          </w:tcPr>
          <w:p w14:paraId="08A51D69" w14:textId="10E1FC8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65F15A" w14:textId="48A218D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EE8E9FA" w14:textId="0D9FE0B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650552" w14:textId="497CF34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89EB09" w14:textId="598D84A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0AA6B7" w14:textId="25267AF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AA8A48" w14:textId="50484B7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87B0CB" w14:textId="0083159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961DE9" w14:textId="3FE08FD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6.9 (59.1, 73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E063609" w14:textId="24FAC4E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31 (0.267, 0.409)</w:t>
            </w:r>
          </w:p>
        </w:tc>
      </w:tr>
      <w:tr w:rsidR="00E07D7A" w:rsidRPr="00E07D7A" w14:paraId="7EF3712A" w14:textId="77777777" w:rsidTr="004923DF">
        <w:tc>
          <w:tcPr>
            <w:tcW w:w="1555" w:type="dxa"/>
            <w:shd w:val="clear" w:color="auto" w:fill="auto"/>
            <w:vAlign w:val="center"/>
          </w:tcPr>
          <w:p w14:paraId="67687774" w14:textId="435FE3A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BB8F8F" w14:textId="50AC3C9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F7F2271" w14:textId="7A9CD03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58F317" w14:textId="6CED58C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726903" w14:textId="6874839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335FA5" w14:textId="58E83C7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E928B0" w14:textId="6063DB6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CAC96A" w14:textId="71E4A6CD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9DF3C6" w14:textId="6BE0030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3.6 (36.9, 65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69DCDF7" w14:textId="0BE0130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64 (0.341, 0.631)</w:t>
            </w:r>
          </w:p>
        </w:tc>
      </w:tr>
      <w:tr w:rsidR="00E07D7A" w:rsidRPr="00E07D7A" w14:paraId="7B4A5C8E" w14:textId="77777777" w:rsidTr="004923DF">
        <w:tc>
          <w:tcPr>
            <w:tcW w:w="1555" w:type="dxa"/>
            <w:shd w:val="clear" w:color="auto" w:fill="auto"/>
            <w:vAlign w:val="center"/>
          </w:tcPr>
          <w:p w14:paraId="5C4962CC" w14:textId="2E45FEE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6026C5" w14:textId="4E4FDEB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1BC144E" w14:textId="691F2E26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63CBC8" w14:textId="6C3A5FB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8D6A28" w14:textId="1675D4C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2E6AB4" w14:textId="416FC6A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C063FD" w14:textId="7824ED0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C8D0A1" w14:textId="3BA50E43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F883A8" w14:textId="4621048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5.3 (61.1, 84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2DFB5B3" w14:textId="7BB73688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47 (0.157, 0.389)</w:t>
            </w:r>
          </w:p>
        </w:tc>
      </w:tr>
      <w:tr w:rsidR="00E07D7A" w:rsidRPr="00E07D7A" w14:paraId="55B9B434" w14:textId="77777777" w:rsidTr="004923DF">
        <w:tc>
          <w:tcPr>
            <w:tcW w:w="1555" w:type="dxa"/>
            <w:shd w:val="clear" w:color="auto" w:fill="auto"/>
            <w:vAlign w:val="center"/>
          </w:tcPr>
          <w:p w14:paraId="6ECDAD31" w14:textId="3EB405E7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7A2982" w14:textId="1B534A8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97520A" w14:textId="6560090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334677" w14:textId="3047D492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230E3C" w14:textId="4EB2BC4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E5E6D2" w14:textId="39ECF3F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D4C3A7" w14:textId="52570E5C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62D4CE" w14:textId="70CEC6E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8AB57C" w14:textId="47B13979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2.7 (63.9, 79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66116F0" w14:textId="74F6C194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73 (0.207, 0.361)</w:t>
            </w:r>
          </w:p>
        </w:tc>
      </w:tr>
      <w:tr w:rsidR="00E07D7A" w:rsidRPr="00E07D7A" w14:paraId="76687425" w14:textId="77777777" w:rsidTr="004923DF">
        <w:tc>
          <w:tcPr>
            <w:tcW w:w="1555" w:type="dxa"/>
            <w:shd w:val="clear" w:color="auto" w:fill="auto"/>
            <w:vAlign w:val="center"/>
          </w:tcPr>
          <w:p w14:paraId="5042FF83" w14:textId="396D36D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512F83" w14:textId="2DDCA0B5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6989626" w14:textId="040DFCC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C4F650" w14:textId="27A5FFA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2A31FA" w14:textId="264E9D50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CC38A3" w14:textId="30F5DD81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A57F95" w14:textId="633F76BA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1C6413" w14:textId="14BAA7B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380AC9" w14:textId="57C20C9F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2.6 (52, 70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402B1B7" w14:textId="4A6B1F7B" w:rsidR="00127EC3" w:rsidRPr="00E07D7A" w:rsidRDefault="00127EC3" w:rsidP="00127EC3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74 (0.291, 0.480)</w:t>
            </w:r>
          </w:p>
        </w:tc>
      </w:tr>
      <w:tr w:rsidR="00E07D7A" w:rsidRPr="00E07D7A" w14:paraId="5101893E" w14:textId="77777777" w:rsidTr="004923DF">
        <w:tc>
          <w:tcPr>
            <w:tcW w:w="1555" w:type="dxa"/>
            <w:shd w:val="clear" w:color="auto" w:fill="auto"/>
            <w:vAlign w:val="center"/>
          </w:tcPr>
          <w:p w14:paraId="203CB843" w14:textId="06E287A2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lastRenderedPageBreak/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75AFE4" w14:textId="3B79F76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E99798" w14:textId="5114913E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696CEC" w14:textId="1D14D02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84773F" w14:textId="4282B08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DF79BD" w14:textId="2ABAF9A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4E16EF" w14:textId="6207F72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2AF69" w14:textId="66A230B8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A007C9" w14:textId="7733E59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4.8 (26.1, 58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557B683" w14:textId="1CFC07D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52 (0.412, 0.739)</w:t>
            </w:r>
          </w:p>
        </w:tc>
      </w:tr>
      <w:tr w:rsidR="00E07D7A" w:rsidRPr="00E07D7A" w14:paraId="4169A9B9" w14:textId="77777777" w:rsidTr="004923DF">
        <w:tc>
          <w:tcPr>
            <w:tcW w:w="1555" w:type="dxa"/>
            <w:shd w:val="clear" w:color="auto" w:fill="auto"/>
            <w:vAlign w:val="center"/>
          </w:tcPr>
          <w:p w14:paraId="42FAFE91" w14:textId="0BC63E58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4E1DC" w14:textId="4F526B0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0597EF5" w14:textId="27E0695F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681BCE" w14:textId="6737311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FF540D" w14:textId="4B62EF1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4850FF" w14:textId="2D7AED8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582B39" w14:textId="5FF6C89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7F3778" w14:textId="1979B7A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7FE9E8" w14:textId="6D86312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1.7 (-36.5, 42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93D5819" w14:textId="50181EE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883 (0.571, 1.365)</w:t>
            </w:r>
          </w:p>
        </w:tc>
      </w:tr>
      <w:tr w:rsidR="00E07D7A" w:rsidRPr="00E07D7A" w14:paraId="2878CC6A" w14:textId="77777777" w:rsidTr="004923DF">
        <w:tc>
          <w:tcPr>
            <w:tcW w:w="1555" w:type="dxa"/>
            <w:shd w:val="clear" w:color="auto" w:fill="auto"/>
            <w:vAlign w:val="center"/>
          </w:tcPr>
          <w:p w14:paraId="0DA0F4C1" w14:textId="4865475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DA3BB8" w14:textId="706E0DB8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931F71B" w14:textId="4911527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E1AAFD" w14:textId="38966EF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698022" w14:textId="7E2C90C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65521F" w14:textId="0EBA732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0C4AD4" w14:textId="21E0E282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F5925" w14:textId="4B5E5D4F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2BA7C7" w14:textId="7E2E6F7F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8.5 (39.3, 71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7D02DC6" w14:textId="56784622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15 (0.284, 0.607)</w:t>
            </w:r>
          </w:p>
        </w:tc>
      </w:tr>
      <w:tr w:rsidR="00E07D7A" w:rsidRPr="00E07D7A" w14:paraId="467D4218" w14:textId="77777777" w:rsidTr="004923DF">
        <w:tc>
          <w:tcPr>
            <w:tcW w:w="1555" w:type="dxa"/>
            <w:shd w:val="clear" w:color="auto" w:fill="auto"/>
            <w:vAlign w:val="center"/>
          </w:tcPr>
          <w:p w14:paraId="3D46BCEC" w14:textId="5F276EE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CA8F56" w14:textId="06D57021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EE9BBC5" w14:textId="453B52E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D55321" w14:textId="0FE8CC4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E2D54E" w14:textId="70F2720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1DF3A4" w14:textId="200D3808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18C069" w14:textId="362B5B7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9A29D9" w14:textId="3860551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446264" w14:textId="62AD5F6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6.2 (47.3, 63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57F7A22" w14:textId="3031923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38 (0.363, 0.527)</w:t>
            </w:r>
          </w:p>
        </w:tc>
      </w:tr>
      <w:tr w:rsidR="00E07D7A" w:rsidRPr="00E07D7A" w14:paraId="75DC13DC" w14:textId="77777777" w:rsidTr="004923DF">
        <w:tc>
          <w:tcPr>
            <w:tcW w:w="1555" w:type="dxa"/>
            <w:shd w:val="clear" w:color="auto" w:fill="auto"/>
            <w:vAlign w:val="center"/>
          </w:tcPr>
          <w:p w14:paraId="4E5D6118" w14:textId="78C215DF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62AF68" w14:textId="48CE156E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F012E1" w14:textId="2518FBE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112360" w14:textId="4A845F5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86C0FC" w14:textId="534ACD6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A67CB4" w14:textId="77B6836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0AFAA8" w14:textId="2FDB7C2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3EBCC5" w14:textId="1236C281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DCC52D" w14:textId="59D09CA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6.6 (49.6, 62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B855A0A" w14:textId="331607E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34 (0.373, 0.504)</w:t>
            </w:r>
          </w:p>
        </w:tc>
      </w:tr>
      <w:tr w:rsidR="00E07D7A" w:rsidRPr="00E07D7A" w14:paraId="4EAAF9B3" w14:textId="77777777" w:rsidTr="004923DF">
        <w:tc>
          <w:tcPr>
            <w:tcW w:w="1555" w:type="dxa"/>
            <w:shd w:val="clear" w:color="auto" w:fill="auto"/>
            <w:vAlign w:val="center"/>
          </w:tcPr>
          <w:p w14:paraId="16F2E439" w14:textId="6F394DC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2A1793" w14:textId="046AB67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CD75D70" w14:textId="0CE70352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284F0E" w14:textId="15771F9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6D9CDC" w14:textId="160352D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27766B" w14:textId="188E1FC2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F6C030" w14:textId="1F650F8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37B8B1" w14:textId="03123EF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5548A" w14:textId="6E051ED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0.2 (40.0, 58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A78FDBC" w14:textId="557C9A3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98 (0.413, 0.600)</w:t>
            </w:r>
          </w:p>
        </w:tc>
      </w:tr>
      <w:tr w:rsidR="00E07D7A" w:rsidRPr="00E07D7A" w14:paraId="3D5EB604" w14:textId="77777777" w:rsidTr="004923DF">
        <w:tc>
          <w:tcPr>
            <w:tcW w:w="1555" w:type="dxa"/>
            <w:shd w:val="clear" w:color="auto" w:fill="auto"/>
            <w:vAlign w:val="center"/>
          </w:tcPr>
          <w:p w14:paraId="103A3128" w14:textId="2834E97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7C78F1" w14:textId="10ECC6D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9386BDF" w14:textId="66949BF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8F3E4E" w14:textId="6E31251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55E638" w14:textId="6E6961B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6DA872" w14:textId="5BD75CE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E3D670" w14:textId="70143AF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A642ED" w14:textId="5327449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627FCC" w14:textId="2480131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0.9 (34.3, 63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ACD9F21" w14:textId="6068AA2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91 (0.367, 0.657)</w:t>
            </w:r>
          </w:p>
        </w:tc>
      </w:tr>
      <w:tr w:rsidR="00E07D7A" w:rsidRPr="00E07D7A" w14:paraId="416E552E" w14:textId="77777777" w:rsidTr="004923DF">
        <w:tc>
          <w:tcPr>
            <w:tcW w:w="1555" w:type="dxa"/>
            <w:shd w:val="clear" w:color="auto" w:fill="auto"/>
            <w:vAlign w:val="center"/>
          </w:tcPr>
          <w:p w14:paraId="75798932" w14:textId="2A54636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9149E2" w14:textId="02751F1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ACC53B8" w14:textId="623748B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B493E7" w14:textId="7DED82A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9B11DB" w14:textId="1BB9256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08F206" w14:textId="28DD45E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39A67F" w14:textId="4BD0569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B53990" w14:textId="129688E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6E4AF1" w14:textId="340E68D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7.7 (79.9, 92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E3DBC52" w14:textId="27D9146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23 (0.075, 0.201)</w:t>
            </w:r>
          </w:p>
        </w:tc>
      </w:tr>
      <w:tr w:rsidR="00E07D7A" w:rsidRPr="00E07D7A" w14:paraId="762F577E" w14:textId="77777777" w:rsidTr="004923DF">
        <w:tc>
          <w:tcPr>
            <w:tcW w:w="1555" w:type="dxa"/>
            <w:shd w:val="clear" w:color="auto" w:fill="auto"/>
            <w:vAlign w:val="center"/>
          </w:tcPr>
          <w:p w14:paraId="40C692D0" w14:textId="4DF005B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FB0BE2" w14:textId="0C17F89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6039A2B" w14:textId="0EA8EB7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3E3EE3" w14:textId="015ECF1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FF4714" w14:textId="2D3B4D12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56C872" w14:textId="5708695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5492C1" w14:textId="78BEA7C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EF20B" w14:textId="45376C0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E87A79" w14:textId="7A38811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7.8 (84.3, 90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7AF2BC7" w14:textId="64BD37CE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22 (0.095, 0.157)</w:t>
            </w:r>
          </w:p>
        </w:tc>
      </w:tr>
      <w:tr w:rsidR="00E07D7A" w:rsidRPr="00E07D7A" w14:paraId="6A808B16" w14:textId="77777777" w:rsidTr="004923DF">
        <w:tc>
          <w:tcPr>
            <w:tcW w:w="1555" w:type="dxa"/>
            <w:shd w:val="clear" w:color="auto" w:fill="auto"/>
            <w:vAlign w:val="center"/>
          </w:tcPr>
          <w:p w14:paraId="113C73B0" w14:textId="4A12BBC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2EE49A" w14:textId="4BBA378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04D498" w14:textId="41F204E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5C8D3A" w14:textId="7CB2BBE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A2EB3F" w14:textId="6FDE75C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27AF6C" w14:textId="4459922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818C6A" w14:textId="3B4814C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F4919B" w14:textId="57518B0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82ABA6" w14:textId="6E50687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3.4 (80.0, 86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0FFA599" w14:textId="1DC53311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66 (0.138, 0.200)</w:t>
            </w:r>
          </w:p>
        </w:tc>
      </w:tr>
      <w:tr w:rsidR="00E07D7A" w:rsidRPr="00E07D7A" w14:paraId="30E00C91" w14:textId="77777777" w:rsidTr="004923DF">
        <w:tc>
          <w:tcPr>
            <w:tcW w:w="1555" w:type="dxa"/>
            <w:shd w:val="clear" w:color="auto" w:fill="auto"/>
            <w:vAlign w:val="center"/>
          </w:tcPr>
          <w:p w14:paraId="6064C726" w14:textId="07F3E0D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38E149" w14:textId="3204E9C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2277740" w14:textId="018A2D9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16A1E5" w14:textId="2D031A8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4DD19E" w14:textId="6B1E44E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6F64F4" w14:textId="0346214F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80B437" w14:textId="3478853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8E7814" w14:textId="0E9BDE6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A13F6E" w14:textId="0CAF3E0E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6.3 (70.8, 80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70B2039" w14:textId="39EC5A81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37 (0.193, 0.292)</w:t>
            </w:r>
          </w:p>
        </w:tc>
      </w:tr>
      <w:tr w:rsidR="00E07D7A" w:rsidRPr="00E07D7A" w14:paraId="68093CB6" w14:textId="77777777" w:rsidTr="004923DF">
        <w:tc>
          <w:tcPr>
            <w:tcW w:w="1555" w:type="dxa"/>
            <w:shd w:val="clear" w:color="auto" w:fill="auto"/>
            <w:vAlign w:val="center"/>
          </w:tcPr>
          <w:p w14:paraId="1E4ED2B2" w14:textId="3B58E24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F5BD19" w14:textId="5BED8858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E643807" w14:textId="42948DE8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C65D7A" w14:textId="5814D35F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FCF1C2" w14:textId="31FDD86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D34A2F" w14:textId="7263A8AE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D1DB71" w14:textId="744AFD1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DC6D3E" w14:textId="7BDB57B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57D2A4" w14:textId="28C08F3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6.3 (53.6, 75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738C5CE" w14:textId="7E42664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37 (0.245, 0.464)</w:t>
            </w:r>
          </w:p>
        </w:tc>
      </w:tr>
      <w:tr w:rsidR="00E07D7A" w:rsidRPr="00E07D7A" w14:paraId="0B3E4C79" w14:textId="77777777" w:rsidTr="004923DF">
        <w:tc>
          <w:tcPr>
            <w:tcW w:w="1555" w:type="dxa"/>
            <w:shd w:val="clear" w:color="auto" w:fill="auto"/>
            <w:vAlign w:val="center"/>
          </w:tcPr>
          <w:p w14:paraId="456AF9E5" w14:textId="545A87F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18F9F" w14:textId="301EBE0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AEFA0E7" w14:textId="266C442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FC851A" w14:textId="227FFF9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8AFF5B" w14:textId="237DE348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72EF6B" w14:textId="2F85124E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57BFE7" w14:textId="1F1C095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69C733" w14:textId="119E06C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BD7E7" w14:textId="7676A30F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0.9 (83.2, 95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56693BB" w14:textId="405A5B1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91 (0.049, 0.168)</w:t>
            </w:r>
          </w:p>
        </w:tc>
      </w:tr>
      <w:tr w:rsidR="00E07D7A" w:rsidRPr="00E07D7A" w14:paraId="216BBA28" w14:textId="77777777" w:rsidTr="004923DF">
        <w:tc>
          <w:tcPr>
            <w:tcW w:w="1555" w:type="dxa"/>
            <w:shd w:val="clear" w:color="auto" w:fill="auto"/>
            <w:vAlign w:val="center"/>
          </w:tcPr>
          <w:p w14:paraId="700861C5" w14:textId="6564E601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9BBC07" w14:textId="6AD8A91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D891CF4" w14:textId="14DC242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289043" w14:textId="5C63168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332917" w14:textId="6063FB4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BC2D85" w14:textId="76ABC282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2B432C" w14:textId="3651EEC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BCD291" w14:textId="00417A4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E6C782" w14:textId="6AFD65B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8.6 (84.9, 91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280C755" w14:textId="1633E87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14 (0.085, 0.151)</w:t>
            </w:r>
          </w:p>
        </w:tc>
      </w:tr>
      <w:tr w:rsidR="00E07D7A" w:rsidRPr="00E07D7A" w14:paraId="51421961" w14:textId="77777777" w:rsidTr="004923DF">
        <w:tc>
          <w:tcPr>
            <w:tcW w:w="1555" w:type="dxa"/>
            <w:shd w:val="clear" w:color="auto" w:fill="auto"/>
            <w:vAlign w:val="center"/>
          </w:tcPr>
          <w:p w14:paraId="3CD165CD" w14:textId="606ABE8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3B4F13" w14:textId="7A1C26F1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655716F" w14:textId="250EECF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ED6785" w14:textId="48A51AC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A93BFF" w14:textId="0101A28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6F87F2" w14:textId="36C50B81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BF0E61" w14:textId="4057345F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977350" w14:textId="6C81040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2F6FE6" w14:textId="2C83EFB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5.8 (82.4, 88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3E487FE" w14:textId="5C8EEB82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42 (0.115, 0.176)</w:t>
            </w:r>
          </w:p>
        </w:tc>
      </w:tr>
      <w:tr w:rsidR="00E07D7A" w:rsidRPr="00E07D7A" w14:paraId="7728F619" w14:textId="77777777" w:rsidTr="004923DF">
        <w:tc>
          <w:tcPr>
            <w:tcW w:w="1555" w:type="dxa"/>
            <w:shd w:val="clear" w:color="auto" w:fill="auto"/>
            <w:vAlign w:val="center"/>
          </w:tcPr>
          <w:p w14:paraId="6FD46C9C" w14:textId="71EDB962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579CB9" w14:textId="47EDD8A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3244F62" w14:textId="0A9DD98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0624D6" w14:textId="64AF263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C01576" w14:textId="2E594CA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04231C" w14:textId="32DF034E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C3E1CF" w14:textId="308E903E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A869C" w14:textId="68406A3F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CAE24C" w14:textId="0A38D6E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0.2 (74.9, 84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F583CFF" w14:textId="4199BBA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98 (0.156, 0.251)</w:t>
            </w:r>
          </w:p>
        </w:tc>
      </w:tr>
      <w:tr w:rsidR="00E07D7A" w:rsidRPr="00E07D7A" w14:paraId="0F384CC6" w14:textId="77777777" w:rsidTr="004923DF">
        <w:tc>
          <w:tcPr>
            <w:tcW w:w="1555" w:type="dxa"/>
            <w:shd w:val="clear" w:color="auto" w:fill="auto"/>
            <w:vAlign w:val="center"/>
          </w:tcPr>
          <w:p w14:paraId="797619D6" w14:textId="41C0DE0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CA1137" w14:textId="1F1326D0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D03492A" w14:textId="3CC4B2B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1AB675" w14:textId="6109A07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D69D6B" w14:textId="495E3B6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61CF77" w14:textId="3F1A3C3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60C78C" w14:textId="6C8489E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D40BFE" w14:textId="33AB5C2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DCE9B6" w14:textId="4FFB1A1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7.4 (53.1, 77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9FECE2D" w14:textId="6F258B1F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26 (0.226, 0.469)</w:t>
            </w:r>
          </w:p>
        </w:tc>
      </w:tr>
      <w:tr w:rsidR="00E07D7A" w:rsidRPr="00E07D7A" w14:paraId="32B6B795" w14:textId="77777777" w:rsidTr="004923DF">
        <w:tc>
          <w:tcPr>
            <w:tcW w:w="1555" w:type="dxa"/>
            <w:shd w:val="clear" w:color="auto" w:fill="auto"/>
            <w:vAlign w:val="center"/>
          </w:tcPr>
          <w:p w14:paraId="7DE5F2C9" w14:textId="0E571422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A00553" w14:textId="3DAC172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AF9282F" w14:textId="0E01BD0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873D43" w14:textId="73BD079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5F0EE" w14:textId="35D9DE9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38C025" w14:textId="023DF91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2FEB37" w14:textId="1E89A8D8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5F510F" w14:textId="221F36DF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B56923" w14:textId="2288CFAC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5.0 (89.1, 97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28F68DC" w14:textId="7593B7F9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5 (0.023, 0.109)</w:t>
            </w:r>
          </w:p>
        </w:tc>
      </w:tr>
      <w:tr w:rsidR="00E07D7A" w:rsidRPr="00E07D7A" w14:paraId="157C5AC0" w14:textId="77777777" w:rsidTr="004923DF">
        <w:tc>
          <w:tcPr>
            <w:tcW w:w="1555" w:type="dxa"/>
            <w:shd w:val="clear" w:color="auto" w:fill="auto"/>
            <w:vAlign w:val="center"/>
          </w:tcPr>
          <w:p w14:paraId="26ADAC0B" w14:textId="3F05B807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ADDE76" w14:textId="5971C60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C3C451B" w14:textId="7CC6BA1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3420E9" w14:textId="6EDD92A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DF471C" w14:textId="4550784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B7ED69" w14:textId="3B22DA4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1BD93F" w14:textId="431D1FF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A025A" w14:textId="4F5F89A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E926F0" w14:textId="1F31172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9.8 (85.9, 92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387A2C6" w14:textId="3952D9B6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02 (0.074, 0.141)</w:t>
            </w:r>
          </w:p>
        </w:tc>
      </w:tr>
      <w:tr w:rsidR="00E07D7A" w:rsidRPr="00E07D7A" w14:paraId="21A09E7E" w14:textId="77777777" w:rsidTr="004923DF">
        <w:tc>
          <w:tcPr>
            <w:tcW w:w="1555" w:type="dxa"/>
            <w:shd w:val="clear" w:color="auto" w:fill="auto"/>
            <w:vAlign w:val="center"/>
          </w:tcPr>
          <w:p w14:paraId="5EB242E7" w14:textId="3A76F615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BD78DF" w14:textId="00CB4AB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AD304DD" w14:textId="11FEF69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6E63E2" w14:textId="7D471F6D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FAA786" w14:textId="2C8D87C1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F99207" w14:textId="4C9DCF9A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63E1EC" w14:textId="5D3234A4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DEEA3C" w14:textId="6A1A4E6B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CCCEEC" w14:textId="0E3F4CB8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7.8 (84.3, 90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42B0662" w14:textId="2D6EED43" w:rsidR="00952E82" w:rsidRPr="00E07D7A" w:rsidRDefault="00952E82" w:rsidP="00952E82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22 (0.096, 0.157)</w:t>
            </w:r>
          </w:p>
        </w:tc>
      </w:tr>
      <w:tr w:rsidR="00E07D7A" w:rsidRPr="00E07D7A" w14:paraId="043A82E8" w14:textId="77777777" w:rsidTr="004923DF">
        <w:tc>
          <w:tcPr>
            <w:tcW w:w="1555" w:type="dxa"/>
            <w:shd w:val="clear" w:color="auto" w:fill="auto"/>
            <w:vAlign w:val="center"/>
          </w:tcPr>
          <w:p w14:paraId="29ED06CA" w14:textId="52E9075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2A4402" w14:textId="50CB942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7FC549" w14:textId="2CFEBC0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C06313" w14:textId="43807D6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A5BCC6" w14:textId="335709D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47CED9" w14:textId="2D20826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D72948" w14:textId="5336627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578FD0" w14:textId="686CFF1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35048B" w14:textId="38822F1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0.4 (74.5, 85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9FC0436" w14:textId="7554EE6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96 (0.150, 0.255)</w:t>
            </w:r>
          </w:p>
        </w:tc>
      </w:tr>
      <w:tr w:rsidR="00E07D7A" w:rsidRPr="00E07D7A" w14:paraId="5577CF30" w14:textId="77777777" w:rsidTr="004923DF">
        <w:tc>
          <w:tcPr>
            <w:tcW w:w="1555" w:type="dxa"/>
            <w:shd w:val="clear" w:color="auto" w:fill="auto"/>
            <w:vAlign w:val="center"/>
          </w:tcPr>
          <w:p w14:paraId="53BCC3D0" w14:textId="564BB57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B0F1FC" w14:textId="317DAFC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4007D9" w14:textId="3DCC864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79C542" w14:textId="6A486C1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913C02" w14:textId="7766C84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B7FA0F" w14:textId="3D1F230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00E97D" w14:textId="6E90143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0A4AA9" w14:textId="28647D2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DEFEBF" w14:textId="32227F6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8.6 (52.3, 79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6DFDEED" w14:textId="707EC01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14 (0.206, 0.477)</w:t>
            </w:r>
          </w:p>
        </w:tc>
      </w:tr>
      <w:tr w:rsidR="00E07D7A" w:rsidRPr="00E07D7A" w14:paraId="1E32BE63" w14:textId="77777777" w:rsidTr="004923DF">
        <w:tc>
          <w:tcPr>
            <w:tcW w:w="1555" w:type="dxa"/>
            <w:shd w:val="clear" w:color="auto" w:fill="auto"/>
            <w:vAlign w:val="center"/>
          </w:tcPr>
          <w:p w14:paraId="70543AE7" w14:textId="499C80E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64A148" w14:textId="140B226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18C409E" w14:textId="0A345BA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97B1BB" w14:textId="15AD0E6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8A45F4" w14:textId="2B0D6A9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AA4E39" w14:textId="3CBFFEE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87BD77" w14:textId="2CA28CA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C797E" w14:textId="72FBC1D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4D8289" w14:textId="3F48D5C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4.2 (76.6, 98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195783E" w14:textId="683F4BB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58 (0.014, 0.234)</w:t>
            </w:r>
          </w:p>
        </w:tc>
      </w:tr>
      <w:tr w:rsidR="00E07D7A" w:rsidRPr="00E07D7A" w14:paraId="00638E2D" w14:textId="77777777" w:rsidTr="004923DF">
        <w:tc>
          <w:tcPr>
            <w:tcW w:w="1555" w:type="dxa"/>
            <w:shd w:val="clear" w:color="auto" w:fill="auto"/>
            <w:vAlign w:val="center"/>
          </w:tcPr>
          <w:p w14:paraId="1BBEA9F8" w14:textId="5F48FD2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8B45F0" w14:textId="0E23BDA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60706E5" w14:textId="0C302B6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A038A9" w14:textId="2EFEDA6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AA9172" w14:textId="020E5BA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9AAB64" w14:textId="7BDF815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ADE128" w14:textId="4870E43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A3C6D3" w14:textId="2DF09A4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0F59E8" w14:textId="025A7BE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3.9 (81.6, 97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7F8D72C" w14:textId="644FB03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61 (0.021, 0.184)</w:t>
            </w:r>
          </w:p>
        </w:tc>
      </w:tr>
      <w:tr w:rsidR="00E07D7A" w:rsidRPr="00E07D7A" w14:paraId="13AE71C6" w14:textId="77777777" w:rsidTr="004923DF">
        <w:tc>
          <w:tcPr>
            <w:tcW w:w="1555" w:type="dxa"/>
            <w:shd w:val="clear" w:color="auto" w:fill="auto"/>
            <w:vAlign w:val="center"/>
          </w:tcPr>
          <w:p w14:paraId="06520A00" w14:textId="60283EB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565794" w14:textId="02FBED2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F6A85BE" w14:textId="15C664E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99ADCA" w14:textId="771A13C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AD05C8" w14:textId="3E751DD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C3BCF9" w14:textId="2E07BB9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3564D6" w14:textId="79B3956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6A516A" w14:textId="797831B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C22A06" w14:textId="13181F7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4.0 (78.8, 98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1D2EBD8" w14:textId="1F7BAD9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6 (0.017, 0.212)</w:t>
            </w:r>
          </w:p>
        </w:tc>
      </w:tr>
      <w:tr w:rsidR="00E07D7A" w:rsidRPr="00E07D7A" w14:paraId="5C044823" w14:textId="77777777" w:rsidTr="004923DF">
        <w:tc>
          <w:tcPr>
            <w:tcW w:w="1555" w:type="dxa"/>
            <w:shd w:val="clear" w:color="auto" w:fill="auto"/>
            <w:vAlign w:val="center"/>
          </w:tcPr>
          <w:p w14:paraId="264F642B" w14:textId="66BF246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C288AE" w14:textId="4DE4D6F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8026ADB" w14:textId="5F16AC9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CA1FC3" w14:textId="03E93E2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314B43" w14:textId="2601672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2137DD" w14:textId="1EE03ED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68C9C4" w14:textId="1BD7332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112BB0" w14:textId="29D2BE8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C5BD5A" w14:textId="14E42CF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0.4 (-36.3, 97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BFE0B4B" w14:textId="109CE29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96 (0.028, 1.363)</w:t>
            </w:r>
          </w:p>
        </w:tc>
      </w:tr>
      <w:tr w:rsidR="00E07D7A" w:rsidRPr="00E07D7A" w14:paraId="74471FAC" w14:textId="77777777" w:rsidTr="004923DF">
        <w:tc>
          <w:tcPr>
            <w:tcW w:w="1555" w:type="dxa"/>
            <w:shd w:val="clear" w:color="auto" w:fill="auto"/>
            <w:vAlign w:val="center"/>
          </w:tcPr>
          <w:p w14:paraId="2B50455A" w14:textId="6DAE31F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lastRenderedPageBreak/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150FB" w14:textId="4EBFD2E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90C8B5F" w14:textId="3009EF3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4B7B5B" w14:textId="082AAC8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C7FC3F" w14:textId="682A976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24BA7A" w14:textId="45003A9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12C000" w14:textId="34D5893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5C8634" w14:textId="7EFD668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580AA" w14:textId="5A52622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7.1 (92.2, 98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E75B254" w14:textId="258CD67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29 (0.011, 0.078)</w:t>
            </w:r>
          </w:p>
        </w:tc>
      </w:tr>
      <w:tr w:rsidR="00E07D7A" w:rsidRPr="00E07D7A" w14:paraId="2E725352" w14:textId="77777777" w:rsidTr="004923DF">
        <w:tc>
          <w:tcPr>
            <w:tcW w:w="1555" w:type="dxa"/>
            <w:shd w:val="clear" w:color="auto" w:fill="auto"/>
            <w:vAlign w:val="center"/>
          </w:tcPr>
          <w:p w14:paraId="6796FD8C" w14:textId="270CCB6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89CBA3" w14:textId="30E41A6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F55F5A6" w14:textId="39D53E5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BD9514" w14:textId="44C5DC3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0D0DCF" w14:textId="759EC5F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D7AD9F" w14:textId="671D31E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2C640F" w14:textId="660F518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076F3C" w14:textId="74B7FBF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433E32" w14:textId="51491A1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4.3 (88.9, 97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3B5BF22" w14:textId="7C7B314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57 (0.029, 0.111)</w:t>
            </w:r>
          </w:p>
        </w:tc>
      </w:tr>
      <w:tr w:rsidR="00E07D7A" w:rsidRPr="00E07D7A" w14:paraId="087F3281" w14:textId="77777777" w:rsidTr="004923DF">
        <w:tc>
          <w:tcPr>
            <w:tcW w:w="1555" w:type="dxa"/>
            <w:shd w:val="clear" w:color="auto" w:fill="auto"/>
            <w:vAlign w:val="center"/>
          </w:tcPr>
          <w:p w14:paraId="72F32DB4" w14:textId="1D1E8F3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2D4614" w14:textId="3868245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E6587D" w14:textId="0E46F9C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DD8A8D" w14:textId="53E8BE1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192695" w14:textId="22D0D1F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E9D00F" w14:textId="4014D71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DFB68E" w14:textId="7A8D453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B16AA" w14:textId="18A4DBA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51509F" w14:textId="078B173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9.9 (78.3, 95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38ECDF0" w14:textId="7E07783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01 (0.047, 0.217)</w:t>
            </w:r>
          </w:p>
        </w:tc>
      </w:tr>
      <w:tr w:rsidR="00E07D7A" w:rsidRPr="00E07D7A" w14:paraId="1CC58550" w14:textId="77777777" w:rsidTr="004923DF">
        <w:tc>
          <w:tcPr>
            <w:tcW w:w="1555" w:type="dxa"/>
            <w:shd w:val="clear" w:color="auto" w:fill="auto"/>
            <w:vAlign w:val="center"/>
          </w:tcPr>
          <w:p w14:paraId="12C128D4" w14:textId="7F9CD0B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47F5B4" w14:textId="3E00EA5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EA9C612" w14:textId="442B7D1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20658D" w14:textId="536B125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E490DC" w14:textId="4DAB101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96426D" w14:textId="3694E13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7F4F33" w14:textId="0891419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0E3E41" w14:textId="478F122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771E94" w14:textId="56B9490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5.9 (15.8, 93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DDCDADE" w14:textId="1D325A1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41 (0.069, 0.842)</w:t>
            </w:r>
          </w:p>
        </w:tc>
      </w:tr>
      <w:tr w:rsidR="00E07D7A" w:rsidRPr="00E07D7A" w14:paraId="7B081D17" w14:textId="77777777" w:rsidTr="004923DF">
        <w:tc>
          <w:tcPr>
            <w:tcW w:w="1555" w:type="dxa"/>
            <w:shd w:val="clear" w:color="auto" w:fill="auto"/>
            <w:vAlign w:val="center"/>
          </w:tcPr>
          <w:p w14:paraId="609821E8" w14:textId="0C88886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59A4F0" w14:textId="6CE6AD1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51954FE" w14:textId="688B2FF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DE6AE4" w14:textId="3EBCAE4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B785C5" w14:textId="67771B4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93A159" w14:textId="5F5D8CA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A19173" w14:textId="22EA3FD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5B282" w14:textId="0FA0963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ADF4E0" w14:textId="1EAEA34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2.3 (76.3, 97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E981270" w14:textId="2CBAAD9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73 (0.025, 0.237)</w:t>
            </w:r>
          </w:p>
        </w:tc>
      </w:tr>
      <w:tr w:rsidR="00E07D7A" w:rsidRPr="00E07D7A" w14:paraId="53297EB7" w14:textId="77777777" w:rsidTr="004923DF">
        <w:tc>
          <w:tcPr>
            <w:tcW w:w="1555" w:type="dxa"/>
            <w:shd w:val="clear" w:color="auto" w:fill="auto"/>
            <w:vAlign w:val="center"/>
          </w:tcPr>
          <w:p w14:paraId="0150E35C" w14:textId="10A248A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2EF865" w14:textId="3CCB185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FFC0877" w14:textId="5671DFB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DDB768" w14:textId="699FE04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D1B786" w14:textId="356B95C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7A3FA3" w14:textId="7B5DBD8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E82449" w14:textId="563D7DE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C4D6B8" w14:textId="1014AD7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6E0E49" w14:textId="044F62D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2.4 (86.0, 95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926DE43" w14:textId="748F4C7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76 (0.042, 0.14)</w:t>
            </w:r>
          </w:p>
        </w:tc>
      </w:tr>
      <w:tr w:rsidR="00E07D7A" w:rsidRPr="00E07D7A" w14:paraId="1C1949F9" w14:textId="77777777" w:rsidTr="004923DF">
        <w:tc>
          <w:tcPr>
            <w:tcW w:w="1555" w:type="dxa"/>
            <w:shd w:val="clear" w:color="auto" w:fill="auto"/>
            <w:vAlign w:val="center"/>
          </w:tcPr>
          <w:p w14:paraId="79EF0C2B" w14:textId="3876195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B2B7B8" w14:textId="25B73F2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D3EEF79" w14:textId="01FF850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75E8CB" w14:textId="429E412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70AD0E" w14:textId="4C36E53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ABCEEB" w14:textId="7105451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2E0F98" w14:textId="7238DE8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192EBB" w14:textId="0ABD79B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22A727" w14:textId="21F2725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7.0 (79.2, 91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A738099" w14:textId="6D1A254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3 (0.082, 0.208)</w:t>
            </w:r>
          </w:p>
        </w:tc>
      </w:tr>
      <w:tr w:rsidR="00E07D7A" w:rsidRPr="00E07D7A" w14:paraId="18314D66" w14:textId="77777777" w:rsidTr="004923DF">
        <w:tc>
          <w:tcPr>
            <w:tcW w:w="1555" w:type="dxa"/>
            <w:shd w:val="clear" w:color="auto" w:fill="auto"/>
            <w:vAlign w:val="center"/>
          </w:tcPr>
          <w:p w14:paraId="11378783" w14:textId="1F164B8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566CF5" w14:textId="355B347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09EA79C" w14:textId="06F846D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90AC6A" w14:textId="7DC38EB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3346D0" w14:textId="5247A53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305281" w14:textId="21998CB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DA20DC" w14:textId="1AB9082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2B9DD1" w14:textId="477988D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524B8B" w14:textId="1C82A7E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4.0 (74.6, 89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728EDA3" w14:textId="5B70D51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6 (0.101, 0.254)</w:t>
            </w:r>
          </w:p>
        </w:tc>
      </w:tr>
      <w:tr w:rsidR="00E07D7A" w:rsidRPr="00E07D7A" w14:paraId="5E95E5B1" w14:textId="77777777" w:rsidTr="004923DF">
        <w:tc>
          <w:tcPr>
            <w:tcW w:w="1555" w:type="dxa"/>
            <w:shd w:val="clear" w:color="auto" w:fill="auto"/>
            <w:vAlign w:val="center"/>
          </w:tcPr>
          <w:p w14:paraId="36730AF6" w14:textId="12AB8A5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784F17" w14:textId="59E784F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07F0964" w14:textId="21E51BF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97E153" w14:textId="6D6EFF4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ABF622" w14:textId="56449FE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0E588B" w14:textId="21B87CF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67BB2A" w14:textId="3D9E4A0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41F09" w14:textId="7C8B8B0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A781DF" w14:textId="1062194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6.9 (60.6, 86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82E2D8A" w14:textId="1E70DBC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31 (0.136, 0.394)</w:t>
            </w:r>
          </w:p>
        </w:tc>
      </w:tr>
      <w:tr w:rsidR="00E07D7A" w:rsidRPr="00E07D7A" w14:paraId="6A700553" w14:textId="77777777" w:rsidTr="004923DF">
        <w:tc>
          <w:tcPr>
            <w:tcW w:w="1555" w:type="dxa"/>
            <w:shd w:val="clear" w:color="auto" w:fill="auto"/>
            <w:vAlign w:val="center"/>
          </w:tcPr>
          <w:p w14:paraId="379999FB" w14:textId="6AABA44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B5147E" w14:textId="55CAFD5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FDFE53D" w14:textId="67666EA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6A293B" w14:textId="5FB04B1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BC8EA1" w14:textId="093DC1A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B89A4B" w14:textId="213B90D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0406FD" w14:textId="052F77A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8CE649" w14:textId="090DC6F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6B5836" w14:textId="7097ADC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9.2 (-18.7, 92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523D35B" w14:textId="05F28B4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08 (0.08, 1.187)</w:t>
            </w:r>
          </w:p>
        </w:tc>
      </w:tr>
      <w:tr w:rsidR="00E07D7A" w:rsidRPr="00E07D7A" w14:paraId="4AEDDBE3" w14:textId="77777777" w:rsidTr="004923DF">
        <w:tc>
          <w:tcPr>
            <w:tcW w:w="1555" w:type="dxa"/>
            <w:shd w:val="clear" w:color="auto" w:fill="auto"/>
            <w:vAlign w:val="center"/>
          </w:tcPr>
          <w:p w14:paraId="668934FD" w14:textId="44D5F07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C2C712" w14:textId="5E77F97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35BCC5E" w14:textId="3BAA7FC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BBE8ED" w14:textId="16F4F9E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E3771C" w14:textId="4F24732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5D2AAF" w14:textId="4463782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3B80A5" w14:textId="3704BB0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C32A8E" w14:textId="4B88772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448A03" w14:textId="4D4FEB0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7.4 (72.5, 94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76F7BD1" w14:textId="0DF97AC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26 (0.058, 0.275)</w:t>
            </w:r>
          </w:p>
        </w:tc>
      </w:tr>
      <w:tr w:rsidR="00E07D7A" w:rsidRPr="00E07D7A" w14:paraId="0B158459" w14:textId="77777777" w:rsidTr="004923DF">
        <w:tc>
          <w:tcPr>
            <w:tcW w:w="1555" w:type="dxa"/>
            <w:shd w:val="clear" w:color="auto" w:fill="auto"/>
            <w:vAlign w:val="center"/>
          </w:tcPr>
          <w:p w14:paraId="221980F0" w14:textId="36E75C4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743920" w14:textId="64CC475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C05478" w14:textId="0BDABBB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75633F" w14:textId="61610C4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6D580F" w14:textId="6321496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D7E7C7" w14:textId="0F0AAC9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E39D34" w14:textId="278B2BF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129A8C" w14:textId="21217A4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BFD1B7" w14:textId="1C5D5C8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9.3 (65.7, 87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1DD1FB1" w14:textId="44B2586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07 (0.125, 0.343)</w:t>
            </w:r>
          </w:p>
        </w:tc>
      </w:tr>
      <w:tr w:rsidR="00E07D7A" w:rsidRPr="00E07D7A" w14:paraId="09D48629" w14:textId="77777777" w:rsidTr="004923DF">
        <w:tc>
          <w:tcPr>
            <w:tcW w:w="1555" w:type="dxa"/>
            <w:shd w:val="clear" w:color="auto" w:fill="auto"/>
            <w:vAlign w:val="center"/>
          </w:tcPr>
          <w:p w14:paraId="538302E7" w14:textId="08F5CF8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133713" w14:textId="5926D6F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34C7F7" w14:textId="42119DA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E8366F" w14:textId="38DA7E1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7D02C9" w14:textId="3124117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E0B748" w14:textId="4FBE1B2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E40BF7" w14:textId="4B239D3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ABCF29" w14:textId="3053848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3715DC" w14:textId="0F10DDD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7.2 (46.6, 79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C4E7B15" w14:textId="151AE83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28 (0.202, 0.534)</w:t>
            </w:r>
          </w:p>
        </w:tc>
      </w:tr>
      <w:tr w:rsidR="00E07D7A" w:rsidRPr="00E07D7A" w14:paraId="4D5677E5" w14:textId="77777777" w:rsidTr="004923DF">
        <w:tc>
          <w:tcPr>
            <w:tcW w:w="1555" w:type="dxa"/>
            <w:shd w:val="clear" w:color="auto" w:fill="auto"/>
            <w:vAlign w:val="center"/>
          </w:tcPr>
          <w:p w14:paraId="392B88D8" w14:textId="444BED9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2D97EA" w14:textId="2FE6584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E29D6DB" w14:textId="32D56BE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246A26" w14:textId="4098EA5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08FE70" w14:textId="4562BD4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15BEDF" w14:textId="78045D6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481C9E" w14:textId="5A8027F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7ECEAA" w14:textId="018ADA3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CB0D92" w14:textId="46E270D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9.0 (30.5, 75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3D4949F" w14:textId="78106B9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1 (0.242, 0.695)</w:t>
            </w:r>
          </w:p>
        </w:tc>
      </w:tr>
      <w:tr w:rsidR="00E07D7A" w:rsidRPr="00E07D7A" w14:paraId="705C2526" w14:textId="77777777" w:rsidTr="004923DF">
        <w:tc>
          <w:tcPr>
            <w:tcW w:w="1555" w:type="dxa"/>
            <w:shd w:val="clear" w:color="auto" w:fill="auto"/>
            <w:vAlign w:val="center"/>
          </w:tcPr>
          <w:p w14:paraId="094267C2" w14:textId="02329EF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932F9A" w14:textId="6B0813A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9614A4" w14:textId="2FE7164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A2AE6C" w14:textId="4F4DC70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0A2CB8" w14:textId="75DA3F3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624D43" w14:textId="50B75C9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3AC294" w14:textId="25672D2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478D4C" w14:textId="023CCC8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0454E1" w14:textId="717FEF5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2.5 (40.7, 76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9392564" w14:textId="540E170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75 (0.236, 0.593)</w:t>
            </w:r>
          </w:p>
        </w:tc>
      </w:tr>
      <w:tr w:rsidR="00E07D7A" w:rsidRPr="00E07D7A" w14:paraId="39B1A7AE" w14:textId="77777777" w:rsidTr="004923DF">
        <w:tc>
          <w:tcPr>
            <w:tcW w:w="1555" w:type="dxa"/>
            <w:shd w:val="clear" w:color="auto" w:fill="auto"/>
            <w:vAlign w:val="center"/>
          </w:tcPr>
          <w:p w14:paraId="1A0A0902" w14:textId="3B96557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086247" w14:textId="11597B9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2AEFB62" w14:textId="30E8178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EEC448" w14:textId="52DB08D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ECC45E" w14:textId="37EF949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360532" w14:textId="7D247FA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7207BC" w14:textId="7C42343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9F9675" w14:textId="12D9CFE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5BD434" w14:textId="490A04D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9.3 (60.8, 76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BE8B697" w14:textId="2067CAB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307 (0.240, 0.392)</w:t>
            </w:r>
          </w:p>
        </w:tc>
      </w:tr>
      <w:tr w:rsidR="00E07D7A" w:rsidRPr="00E07D7A" w14:paraId="772F0B61" w14:textId="77777777" w:rsidTr="004923DF">
        <w:tc>
          <w:tcPr>
            <w:tcW w:w="1555" w:type="dxa"/>
            <w:shd w:val="clear" w:color="auto" w:fill="auto"/>
            <w:vAlign w:val="center"/>
          </w:tcPr>
          <w:p w14:paraId="6F7A9C78" w14:textId="48D809C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D194C4" w14:textId="22FBB51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C44EFB4" w14:textId="2D5FFE9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ACB7AF" w14:textId="56B7A82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0FB8F9" w14:textId="5EBA8ED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3800CB" w14:textId="3606FAE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8371DE" w14:textId="44D3D16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B430E1" w14:textId="0D15F8D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C422C6" w14:textId="1EF863C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67.2 (60.5, 72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076C34C" w14:textId="3A1916B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28 (0.272, 0.395)</w:t>
            </w:r>
          </w:p>
        </w:tc>
      </w:tr>
      <w:tr w:rsidR="00E07D7A" w:rsidRPr="00E07D7A" w14:paraId="0F9E3E23" w14:textId="77777777" w:rsidTr="004923DF">
        <w:tc>
          <w:tcPr>
            <w:tcW w:w="1555" w:type="dxa"/>
            <w:shd w:val="clear" w:color="auto" w:fill="auto"/>
            <w:vAlign w:val="center"/>
          </w:tcPr>
          <w:p w14:paraId="62D48119" w14:textId="6F8A797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69757A" w14:textId="2E62F9D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1CC712F" w14:textId="2618642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1EE3D4" w14:textId="10C645D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1707FF" w14:textId="2171381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9A7C28" w14:textId="0F82C4E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99DF0E" w14:textId="26C8518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0ECB5E" w14:textId="6DED1ED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9CA039" w14:textId="3CC59DD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9.4 (51.5, 66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9BBAB0F" w14:textId="0444F25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06 (0.34, 0.485)</w:t>
            </w:r>
          </w:p>
        </w:tc>
      </w:tr>
      <w:tr w:rsidR="00E07D7A" w:rsidRPr="00E07D7A" w14:paraId="0606883E" w14:textId="77777777" w:rsidTr="004923DF">
        <w:tc>
          <w:tcPr>
            <w:tcW w:w="1555" w:type="dxa"/>
            <w:shd w:val="clear" w:color="auto" w:fill="auto"/>
            <w:vAlign w:val="center"/>
          </w:tcPr>
          <w:p w14:paraId="5F67A391" w14:textId="64118DA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FAC85F" w14:textId="10752E2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0E59E0F" w14:textId="7A78046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ED6C1C" w14:textId="694EB24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592CA9" w14:textId="0B19F7D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133BF8" w14:textId="7E45560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F05424" w14:textId="45025ED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D8A1A6" w14:textId="06FCB07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BE3C76" w14:textId="270AFA6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6.3 (46.9, 64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A226EEF" w14:textId="6B35498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37 (0.36, 0.531)</w:t>
            </w:r>
          </w:p>
        </w:tc>
      </w:tr>
      <w:tr w:rsidR="00E07D7A" w:rsidRPr="00E07D7A" w14:paraId="574A9E7B" w14:textId="77777777" w:rsidTr="004923DF">
        <w:tc>
          <w:tcPr>
            <w:tcW w:w="1555" w:type="dxa"/>
            <w:shd w:val="clear" w:color="auto" w:fill="auto"/>
            <w:vAlign w:val="center"/>
          </w:tcPr>
          <w:p w14:paraId="6D96AE51" w14:textId="7653F4B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AA4878" w14:textId="0DE04E2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7AB04ED" w14:textId="7121F14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E8D011" w14:textId="3E31E77E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82D918" w14:textId="1B8A975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CF3B0C" w14:textId="2EDC411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190038" w14:textId="52B9E57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2A3B6A" w14:textId="40A43B4D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360788" w14:textId="7783E09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2.2 (73.0, 88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FCBC4D2" w14:textId="194C2F7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78 (0.117, 0.27)</w:t>
            </w:r>
          </w:p>
        </w:tc>
      </w:tr>
      <w:tr w:rsidR="00E07D7A" w:rsidRPr="00E07D7A" w14:paraId="65A78D41" w14:textId="77777777" w:rsidTr="004923DF">
        <w:tc>
          <w:tcPr>
            <w:tcW w:w="1555" w:type="dxa"/>
            <w:shd w:val="clear" w:color="auto" w:fill="auto"/>
            <w:vAlign w:val="center"/>
          </w:tcPr>
          <w:p w14:paraId="5056B3CF" w14:textId="1AC4BE3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3CE1B2" w14:textId="08C23EB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FAB26CF" w14:textId="1EECBA3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FC8F12" w14:textId="7AAF96C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095E0A" w14:textId="3D3769B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695777" w14:textId="11DF783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4D1BB0" w14:textId="4513643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2C1644" w14:textId="13F87F7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5F0027" w14:textId="3F3E4714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1.3 (89.1, 93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B959CA6" w14:textId="53399E1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87 (0.07, 0.109)</w:t>
            </w:r>
          </w:p>
        </w:tc>
      </w:tr>
      <w:tr w:rsidR="00E07D7A" w:rsidRPr="00E07D7A" w14:paraId="6EEECE26" w14:textId="77777777" w:rsidTr="004923DF">
        <w:tc>
          <w:tcPr>
            <w:tcW w:w="1555" w:type="dxa"/>
            <w:shd w:val="clear" w:color="auto" w:fill="auto"/>
            <w:vAlign w:val="center"/>
          </w:tcPr>
          <w:p w14:paraId="4971F216" w14:textId="64737BD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610711" w14:textId="3D623DD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C58DF2F" w14:textId="7CEA77E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76D6E7" w14:textId="4A06D83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1F4B0A" w14:textId="03A1CD9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8E806B" w14:textId="7157D26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E17524" w14:textId="512F58A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7D20D" w14:textId="206941D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220CD2" w14:textId="01104F12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8.9 (87.1, 90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B52B4CC" w14:textId="69B6173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11 (0.094, 0.129)</w:t>
            </w:r>
          </w:p>
        </w:tc>
      </w:tr>
      <w:tr w:rsidR="00E07D7A" w:rsidRPr="00E07D7A" w14:paraId="39272AB3" w14:textId="77777777" w:rsidTr="004923DF">
        <w:tc>
          <w:tcPr>
            <w:tcW w:w="1555" w:type="dxa"/>
            <w:shd w:val="clear" w:color="auto" w:fill="auto"/>
            <w:vAlign w:val="center"/>
          </w:tcPr>
          <w:p w14:paraId="28FFD3DD" w14:textId="09A5833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6F83C6" w14:textId="2DA8431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61F2F80" w14:textId="2B23200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6E22FC" w14:textId="7D906F6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40DD16" w14:textId="290DB6FA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6E7008" w14:textId="0E316D7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CCB0FB" w14:textId="19411D23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AE715C" w14:textId="7207965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3FD101" w14:textId="281E69A9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7.6 (85.6, 89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C41F37E" w14:textId="31C82FC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24 (0.107, 0.144)</w:t>
            </w:r>
          </w:p>
        </w:tc>
      </w:tr>
      <w:tr w:rsidR="00E07D7A" w:rsidRPr="00E07D7A" w14:paraId="3B9BE282" w14:textId="77777777" w:rsidTr="004923DF">
        <w:tc>
          <w:tcPr>
            <w:tcW w:w="1555" w:type="dxa"/>
            <w:shd w:val="clear" w:color="auto" w:fill="auto"/>
            <w:vAlign w:val="center"/>
          </w:tcPr>
          <w:p w14:paraId="083D68C8" w14:textId="67DD54F5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E969DF" w14:textId="31112448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38F56BC" w14:textId="79A9997F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FF46D6" w14:textId="7A7297F1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4D3FBC" w14:textId="193BEDAB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92C76C" w14:textId="2B19690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F92F96" w14:textId="08DE0177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A34D8E" w14:textId="47EAEB40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E3260B" w14:textId="1A4FD8DC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4.1 (81.2, 86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137253A" w14:textId="043F24E6" w:rsidR="00CF1139" w:rsidRPr="00E07D7A" w:rsidRDefault="00CF1139" w:rsidP="00CF1139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59 (0.135, 0.188)</w:t>
            </w:r>
          </w:p>
        </w:tc>
      </w:tr>
      <w:tr w:rsidR="00E07D7A" w:rsidRPr="00E07D7A" w14:paraId="47847CF3" w14:textId="77777777" w:rsidTr="004923DF">
        <w:tc>
          <w:tcPr>
            <w:tcW w:w="1555" w:type="dxa"/>
            <w:shd w:val="clear" w:color="auto" w:fill="auto"/>
            <w:vAlign w:val="center"/>
          </w:tcPr>
          <w:p w14:paraId="1DFCE281" w14:textId="6A4354E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8A263D" w14:textId="341E46B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3E9AE8E" w14:textId="088BB7EB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DA4080" w14:textId="731B794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E929D7" w14:textId="0007860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F717E9" w14:textId="3BACDB0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5D3AC2" w14:textId="715AC53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A3FAB9" w14:textId="424D1FF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D6414F" w14:textId="23CFC46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4.7 (76.0, 90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8942CB8" w14:textId="74AEB1C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53 (0.098, 0.24)</w:t>
            </w:r>
          </w:p>
        </w:tc>
      </w:tr>
      <w:tr w:rsidR="00E07D7A" w:rsidRPr="00E07D7A" w14:paraId="157B03B2" w14:textId="77777777" w:rsidTr="004923DF">
        <w:tc>
          <w:tcPr>
            <w:tcW w:w="1555" w:type="dxa"/>
            <w:shd w:val="clear" w:color="auto" w:fill="auto"/>
            <w:vAlign w:val="center"/>
          </w:tcPr>
          <w:p w14:paraId="330A6176" w14:textId="6CE723F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49CCE7" w14:textId="7A5C951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A467603" w14:textId="4CD1BBF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2A1E7E" w14:textId="2525271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E0939B" w14:textId="1D59327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8B4DE4" w14:textId="01F2A16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380097" w14:textId="5427BF6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7B75BF" w14:textId="13E655A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6118E0" w14:textId="06705E2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1.3 (89.1, 93.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503FFD9" w14:textId="1FD8D56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87 (0.069, 0.109)</w:t>
            </w:r>
          </w:p>
        </w:tc>
      </w:tr>
      <w:tr w:rsidR="00E07D7A" w:rsidRPr="00E07D7A" w14:paraId="323309E6" w14:textId="77777777" w:rsidTr="004923DF">
        <w:tc>
          <w:tcPr>
            <w:tcW w:w="1555" w:type="dxa"/>
            <w:shd w:val="clear" w:color="auto" w:fill="auto"/>
            <w:vAlign w:val="center"/>
          </w:tcPr>
          <w:p w14:paraId="2D68DC5C" w14:textId="5C7EFAE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lastRenderedPageBreak/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DA90C3" w14:textId="0E6D264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DF04C6D" w14:textId="0C620C8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B0C54B" w14:textId="2888046B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8DA3F6" w14:textId="051E412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D80CC6" w14:textId="74B57B0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6F042A" w14:textId="713DDF4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F78E0" w14:textId="6DAAE2D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CD1D5E" w14:textId="4FCCE8F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9.3 (87.3, 90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CEC5985" w14:textId="0311E84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07 (0.091, 0.127)</w:t>
            </w:r>
          </w:p>
        </w:tc>
      </w:tr>
      <w:tr w:rsidR="00E07D7A" w:rsidRPr="00E07D7A" w14:paraId="41278510" w14:textId="77777777" w:rsidTr="004923DF">
        <w:tc>
          <w:tcPr>
            <w:tcW w:w="1555" w:type="dxa"/>
            <w:shd w:val="clear" w:color="auto" w:fill="auto"/>
            <w:vAlign w:val="center"/>
          </w:tcPr>
          <w:p w14:paraId="327ADC4E" w14:textId="6108CD7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625A27" w14:textId="29C07BF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295E64" w14:textId="585FD89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16DC19" w14:textId="7005055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0686A5" w14:textId="0BAB282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684070" w14:textId="402F837B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7CA9A9" w14:textId="79D3EB6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8568E0" w14:textId="51FBF4C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52C5C" w14:textId="49EABFC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8.1 (86.1, 89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053927D" w14:textId="4DCBF95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19 (0.101, 0.139)</w:t>
            </w:r>
          </w:p>
        </w:tc>
      </w:tr>
      <w:tr w:rsidR="00E07D7A" w:rsidRPr="00E07D7A" w14:paraId="43FA73DC" w14:textId="77777777" w:rsidTr="004923DF">
        <w:tc>
          <w:tcPr>
            <w:tcW w:w="1555" w:type="dxa"/>
            <w:shd w:val="clear" w:color="auto" w:fill="auto"/>
            <w:vAlign w:val="center"/>
          </w:tcPr>
          <w:p w14:paraId="643D61D1" w14:textId="2528E2A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DE840A" w14:textId="2C8C2A6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7C49CC" w14:textId="1842EC4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2812F7" w14:textId="5A6E871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6C714F" w14:textId="5D40E1B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43CCFA" w14:textId="1D1FB59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1B4E3D" w14:textId="6487589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55593" w14:textId="375DC1A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00B2F5" w14:textId="22DA79E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5.3 (82.4, 87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1DE3095" w14:textId="328498F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47 (0.124, 0.176)</w:t>
            </w:r>
          </w:p>
        </w:tc>
      </w:tr>
      <w:tr w:rsidR="00E07D7A" w:rsidRPr="00E07D7A" w14:paraId="7DE769E2" w14:textId="77777777" w:rsidTr="004923DF">
        <w:tc>
          <w:tcPr>
            <w:tcW w:w="1555" w:type="dxa"/>
            <w:shd w:val="clear" w:color="auto" w:fill="auto"/>
            <w:vAlign w:val="center"/>
          </w:tcPr>
          <w:p w14:paraId="3595D5D1" w14:textId="23EE39F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388E43" w14:textId="05319B1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4B68A4A" w14:textId="5B1747D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E40C95" w14:textId="272D2EA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C35F7D" w14:textId="0B635AB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32EA18" w14:textId="7D9BF21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4B7096" w14:textId="62A39E3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2B0A79" w14:textId="39F8BA6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3DB7F3" w14:textId="1614043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4.5 (75.5, 90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BC69FA6" w14:textId="18F39DE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55 (0.098, 0.245)</w:t>
            </w:r>
          </w:p>
        </w:tc>
      </w:tr>
      <w:tr w:rsidR="00E07D7A" w:rsidRPr="00E07D7A" w14:paraId="4558E187" w14:textId="77777777" w:rsidTr="004923DF">
        <w:tc>
          <w:tcPr>
            <w:tcW w:w="1555" w:type="dxa"/>
            <w:shd w:val="clear" w:color="auto" w:fill="auto"/>
            <w:vAlign w:val="center"/>
          </w:tcPr>
          <w:p w14:paraId="3BE48D70" w14:textId="54FDAFE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12CF8A" w14:textId="235172CE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B0B068" w14:textId="06AE0C6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6C665D" w14:textId="5E1F5EEE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9FDCCC" w14:textId="7489A62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E63DDF" w14:textId="5FB904C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E083F5" w14:textId="57F85C6B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330FB7" w14:textId="6DFE5BD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EEC4C9" w14:textId="5215772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1.4 (89.0, 93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E001CAC" w14:textId="1C891AB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86 (0.068, 0.11)</w:t>
            </w:r>
          </w:p>
        </w:tc>
      </w:tr>
      <w:tr w:rsidR="00E07D7A" w:rsidRPr="00E07D7A" w14:paraId="20DF8033" w14:textId="77777777" w:rsidTr="004923DF">
        <w:tc>
          <w:tcPr>
            <w:tcW w:w="1555" w:type="dxa"/>
            <w:shd w:val="clear" w:color="auto" w:fill="auto"/>
            <w:vAlign w:val="center"/>
          </w:tcPr>
          <w:p w14:paraId="13940261" w14:textId="52D2A88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2C0B8C" w14:textId="76976EB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4C3B834" w14:textId="2A80885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7E5B2A" w14:textId="1FFACA9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7C1D8C" w14:textId="733A048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863BAF" w14:textId="13CC7F7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AC686B" w14:textId="2741E82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2E7B0E" w14:textId="2673A1F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33AC0B" w14:textId="3D19685B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9.5 (87.5, 91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55BE150" w14:textId="12C54CEB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05 (0.088, 0.125)</w:t>
            </w:r>
          </w:p>
        </w:tc>
      </w:tr>
      <w:tr w:rsidR="00E07D7A" w:rsidRPr="00E07D7A" w14:paraId="68A103EF" w14:textId="77777777" w:rsidTr="004923DF">
        <w:tc>
          <w:tcPr>
            <w:tcW w:w="1555" w:type="dxa"/>
            <w:shd w:val="clear" w:color="auto" w:fill="auto"/>
            <w:vAlign w:val="center"/>
          </w:tcPr>
          <w:p w14:paraId="782E73E2" w14:textId="36248F6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209C8A" w14:textId="339DB5C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3222249" w14:textId="4452C9C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8A47A7" w14:textId="37141CF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EB922E" w14:textId="19A79CE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53D79C" w14:textId="4E3BF33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8360E7" w14:textId="6CEF150B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2940AF" w14:textId="2B07357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A326FC" w14:textId="4E9A000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8.6 (86.5, 90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31B47DF" w14:textId="04FED29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14 (0.097, 0.135)</w:t>
            </w:r>
          </w:p>
        </w:tc>
      </w:tr>
      <w:tr w:rsidR="00E07D7A" w:rsidRPr="00E07D7A" w14:paraId="79FF7324" w14:textId="77777777" w:rsidTr="004923DF">
        <w:tc>
          <w:tcPr>
            <w:tcW w:w="1555" w:type="dxa"/>
            <w:shd w:val="clear" w:color="auto" w:fill="auto"/>
            <w:vAlign w:val="center"/>
          </w:tcPr>
          <w:p w14:paraId="2B31E78B" w14:textId="3EE10B5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8C828F" w14:textId="5A7C324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D79713C" w14:textId="69A2112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F9B0A4" w14:textId="09780D7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FA2CA4" w14:textId="5DA82B1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8F57BD" w14:textId="178B2F4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259E10" w14:textId="51A0DF8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2DB2B1" w14:textId="23AB1A4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2CF2D6" w14:textId="761AE08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6.4 (83.6, 88.7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66CE0F8" w14:textId="0024FF6E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36 (0.113, 0.164)</w:t>
            </w:r>
          </w:p>
        </w:tc>
      </w:tr>
      <w:tr w:rsidR="00E07D7A" w:rsidRPr="00E07D7A" w14:paraId="7AECB430" w14:textId="77777777" w:rsidTr="004923DF">
        <w:tc>
          <w:tcPr>
            <w:tcW w:w="1555" w:type="dxa"/>
            <w:shd w:val="clear" w:color="auto" w:fill="auto"/>
            <w:vAlign w:val="center"/>
          </w:tcPr>
          <w:p w14:paraId="1860D9EF" w14:textId="094DAE3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95528E" w14:textId="04216D3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98CFC49" w14:textId="1167ACC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B7492B" w14:textId="515C00F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7EEFDB" w14:textId="519D15A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C47A81" w14:textId="1254D4C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9C6773" w14:textId="5B72BA3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3996A5" w14:textId="5B5EC27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551920" w14:textId="5D57646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6.7 (-13.9, 98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40B1AAA8" w14:textId="7CB402C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33 (0.015, 1.139)</w:t>
            </w:r>
          </w:p>
        </w:tc>
      </w:tr>
      <w:tr w:rsidR="00E07D7A" w:rsidRPr="00E07D7A" w14:paraId="0F8FB15B" w14:textId="77777777" w:rsidTr="004923DF">
        <w:tc>
          <w:tcPr>
            <w:tcW w:w="1555" w:type="dxa"/>
            <w:shd w:val="clear" w:color="auto" w:fill="auto"/>
            <w:vAlign w:val="center"/>
          </w:tcPr>
          <w:p w14:paraId="7C0FB75C" w14:textId="20DBAF6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FA2EC0" w14:textId="26E5399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5E025A2" w14:textId="42E0408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10A64D" w14:textId="30179A7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C8987D" w14:textId="148D758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8EB5F2" w14:textId="11E2EC5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E6EA24" w14:textId="4991FB8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B15021" w14:textId="006B6B2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5BCECB" w14:textId="33FA430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5.9 (89.0, 98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E18FC31" w14:textId="22E9720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41 (0.016, 0.110)</w:t>
            </w:r>
          </w:p>
        </w:tc>
      </w:tr>
      <w:tr w:rsidR="00E07D7A" w:rsidRPr="00E07D7A" w14:paraId="0C4B13BD" w14:textId="77777777" w:rsidTr="004923DF">
        <w:tc>
          <w:tcPr>
            <w:tcW w:w="1555" w:type="dxa"/>
            <w:shd w:val="clear" w:color="auto" w:fill="auto"/>
            <w:vAlign w:val="center"/>
          </w:tcPr>
          <w:p w14:paraId="15F59ABB" w14:textId="70C854C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3DC749" w14:textId="5068B9B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F12FCB4" w14:textId="5CA9368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7586A5" w14:textId="629E012E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BB2828" w14:textId="62A032A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00538E" w14:textId="36C31A1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92644C" w14:textId="75CBADE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1E9F29" w14:textId="21DB6BC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CCC2EE" w14:textId="79C3A57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3.9 (88.4, 96.8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55F18E6" w14:textId="61AF81B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61 (0.032, 0.116)</w:t>
            </w:r>
          </w:p>
        </w:tc>
      </w:tr>
      <w:tr w:rsidR="00E07D7A" w:rsidRPr="00E07D7A" w14:paraId="0ADFCE2E" w14:textId="77777777" w:rsidTr="004923DF">
        <w:tc>
          <w:tcPr>
            <w:tcW w:w="1555" w:type="dxa"/>
            <w:shd w:val="clear" w:color="auto" w:fill="auto"/>
            <w:vAlign w:val="center"/>
          </w:tcPr>
          <w:p w14:paraId="4E5A656F" w14:textId="251078B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F23CE5" w14:textId="03F4BF0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4171AC5" w14:textId="5F515D9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6AE1E4" w14:textId="4F81235B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68B813" w14:textId="2836334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6A9F59" w14:textId="425AD14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6FE922" w14:textId="311ACB5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4F81FD" w14:textId="6BF76D7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3A8913" w14:textId="0E2F7C8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3.2 (87.5, 96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6A96049" w14:textId="4EC8D1C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68 (0.038, 0.125)</w:t>
            </w:r>
          </w:p>
        </w:tc>
      </w:tr>
      <w:tr w:rsidR="00E07D7A" w:rsidRPr="00E07D7A" w14:paraId="5714EFAD" w14:textId="77777777" w:rsidTr="004923DF">
        <w:tc>
          <w:tcPr>
            <w:tcW w:w="1555" w:type="dxa"/>
            <w:shd w:val="clear" w:color="auto" w:fill="auto"/>
            <w:vAlign w:val="center"/>
          </w:tcPr>
          <w:p w14:paraId="35323DDB" w14:textId="0923D85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7BD85E" w14:textId="3F2F6BC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12877E0" w14:textId="194699E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8B8B2B" w14:textId="448AAF8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66AC58" w14:textId="177D610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EE5687" w14:textId="40003B3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7A597A" w14:textId="63EC4F2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76E65" w14:textId="7BA5380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E2E0B2" w14:textId="0C641CF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0.1 (79.7, 95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6D2FBDC" w14:textId="77B9273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91 (0.048, 0.203)</w:t>
            </w:r>
          </w:p>
        </w:tc>
      </w:tr>
      <w:tr w:rsidR="00E07D7A" w:rsidRPr="00E07D7A" w14:paraId="1D1774A4" w14:textId="77777777" w:rsidTr="004923DF">
        <w:tc>
          <w:tcPr>
            <w:tcW w:w="1555" w:type="dxa"/>
            <w:shd w:val="clear" w:color="auto" w:fill="auto"/>
            <w:vAlign w:val="center"/>
          </w:tcPr>
          <w:p w14:paraId="44C27678" w14:textId="15218AB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47A472" w14:textId="42D3A1D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7C94DD" w14:textId="4BF5802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67A80B" w14:textId="2441AB4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A68BF5" w14:textId="0654F0EE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54074D" w14:textId="03AB930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A8F1E2" w14:textId="6834791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544DEF" w14:textId="40154EE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-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3E93B4" w14:textId="0C7FCF1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4.7 (71.6, 99.0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DB53DFA" w14:textId="1E37F4BB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53 (0.01, 0.284)</w:t>
            </w:r>
          </w:p>
        </w:tc>
      </w:tr>
      <w:tr w:rsidR="00E07D7A" w:rsidRPr="00E07D7A" w14:paraId="2EB99E64" w14:textId="77777777" w:rsidTr="004923DF">
        <w:tc>
          <w:tcPr>
            <w:tcW w:w="1555" w:type="dxa"/>
            <w:shd w:val="clear" w:color="auto" w:fill="auto"/>
            <w:vAlign w:val="center"/>
          </w:tcPr>
          <w:p w14:paraId="306F0BAE" w14:textId="63B461D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1FEE73" w14:textId="1A19EF3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70B7C41" w14:textId="6FF9D0D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AAB896" w14:textId="5DCE929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78066B" w14:textId="58DB734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9B0BFE" w14:textId="75E1D68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27CFF0" w14:textId="73F12A8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60FAAA" w14:textId="05F868C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7D0262" w14:textId="25D7C8D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5.8 (91.3, 97.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7D12D09" w14:textId="6240F5A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42 (0.021, 0.087)</w:t>
            </w:r>
          </w:p>
        </w:tc>
      </w:tr>
      <w:tr w:rsidR="00E07D7A" w:rsidRPr="00E07D7A" w14:paraId="0C4FBE98" w14:textId="77777777" w:rsidTr="004923DF">
        <w:tc>
          <w:tcPr>
            <w:tcW w:w="1555" w:type="dxa"/>
            <w:shd w:val="clear" w:color="auto" w:fill="auto"/>
            <w:vAlign w:val="center"/>
          </w:tcPr>
          <w:p w14:paraId="57E624C0" w14:textId="711D438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1CC74C" w14:textId="0AB3E0BE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2167783" w14:textId="31C19F15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F3D2AD" w14:textId="6C00BC1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E61AE1" w14:textId="733CF24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A1F006" w14:textId="0426AC7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81D832" w14:textId="5AB306A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4FAA9E" w14:textId="2113221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-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512891" w14:textId="760EA12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2.8 (88.4, 95.6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A8E3339" w14:textId="2A48E06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72 (0.044, 0.116)</w:t>
            </w:r>
          </w:p>
        </w:tc>
      </w:tr>
      <w:tr w:rsidR="00E07D7A" w:rsidRPr="00E07D7A" w14:paraId="5593FEC7" w14:textId="77777777" w:rsidTr="004923DF">
        <w:tc>
          <w:tcPr>
            <w:tcW w:w="1555" w:type="dxa"/>
            <w:shd w:val="clear" w:color="auto" w:fill="auto"/>
            <w:vAlign w:val="center"/>
          </w:tcPr>
          <w:p w14:paraId="74E850EF" w14:textId="48D5D93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75D9C3" w14:textId="4EFAC7E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2FC7E9" w14:textId="05D2E5B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1506B8" w14:textId="06C39BA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AF88DA" w14:textId="193777BE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21DC06" w14:textId="7FF9633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02C14D" w14:textId="1D60928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BE68D5" w14:textId="1CE2BCA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10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C8A69F" w14:textId="416D456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92.5 (88.1, 95.2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7AACE32C" w14:textId="180CC40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075 (0.048, 0.119)</w:t>
            </w:r>
          </w:p>
        </w:tc>
      </w:tr>
      <w:tr w:rsidR="00E07D7A" w:rsidRPr="00E07D7A" w14:paraId="0E127F84" w14:textId="77777777" w:rsidTr="004923DF">
        <w:tc>
          <w:tcPr>
            <w:tcW w:w="1555" w:type="dxa"/>
            <w:shd w:val="clear" w:color="auto" w:fill="auto"/>
            <w:vAlign w:val="center"/>
          </w:tcPr>
          <w:p w14:paraId="648AF458" w14:textId="3CCA310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towe j [125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CCBAD8" w14:textId="33C8325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628D95E" w14:textId="223EED3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 or 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27D060" w14:textId="631E719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 xml:space="preserve"> 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71DBED" w14:textId="21F9040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0EDFE6" w14:textId="691B52C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B05B5C" w14:textId="5843BA3E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ADCC56" w14:textId="394CB27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84D914" w14:textId="4E67662E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6.8 (77.1, 92.3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F88CC4E" w14:textId="6FC7E29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32 (0.077, 0.229)</w:t>
            </w:r>
          </w:p>
        </w:tc>
      </w:tr>
      <w:tr w:rsidR="00E07D7A" w:rsidRPr="00E07D7A" w14:paraId="692C3067" w14:textId="77777777" w:rsidTr="004923DF">
        <w:tc>
          <w:tcPr>
            <w:tcW w:w="1555" w:type="dxa"/>
            <w:shd w:val="clear" w:color="auto" w:fill="auto"/>
            <w:vAlign w:val="center"/>
          </w:tcPr>
          <w:p w14:paraId="5EDF45A0" w14:textId="624C28D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Tartof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SY [124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7EE4D1" w14:textId="1EC8DC7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1CE9A9" w14:textId="1ABD7DF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3CDA07" w14:textId="72965F4B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850C05" w14:textId="0DD2B60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2AEE9C" w14:textId="679E3F6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10CBDC" w14:textId="3CF40F5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9940E" w14:textId="79FE49A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61D4D2" w14:textId="2B5CC14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85 (80, 89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72E602C" w14:textId="20703F7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15 (0.11, 0.20)</w:t>
            </w:r>
          </w:p>
        </w:tc>
      </w:tr>
      <w:tr w:rsidR="00E07D7A" w:rsidRPr="00E07D7A" w14:paraId="62379E6D" w14:textId="77777777" w:rsidTr="004923DF">
        <w:tc>
          <w:tcPr>
            <w:tcW w:w="1555" w:type="dxa"/>
            <w:shd w:val="clear" w:color="auto" w:fill="auto"/>
            <w:vAlign w:val="center"/>
          </w:tcPr>
          <w:p w14:paraId="27E282BC" w14:textId="0D3FEE03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proofErr w:type="spellStart"/>
            <w:r w:rsidRPr="00E07D7A">
              <w:rPr>
                <w:rFonts w:ascii="Arial" w:hAnsi="Arial" w:cs="Arial"/>
                <w:sz w:val="11"/>
                <w:szCs w:val="11"/>
              </w:rPr>
              <w:t>Tartof</w:t>
            </w:r>
            <w:proofErr w:type="spellEnd"/>
            <w:r w:rsidRPr="00E07D7A">
              <w:rPr>
                <w:rFonts w:ascii="Arial" w:hAnsi="Arial" w:cs="Arial"/>
                <w:sz w:val="11"/>
                <w:szCs w:val="11"/>
              </w:rPr>
              <w:t xml:space="preserve"> SY [124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BE20E4" w14:textId="689A8F8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400A652" w14:textId="0C810EDB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BNT162b2/BNT162b2/BNT162b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F942F2" w14:textId="4E238EB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8A2FBB" w14:textId="45280F2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evere COVID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55EF7A" w14:textId="2CDA15D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D0ED4B" w14:textId="4585E986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2C2525" w14:textId="3D5C8788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99E08D" w14:textId="21C83BA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55 (28, 71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6348281C" w14:textId="19A662C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45 (0.29, 0.72)</w:t>
            </w:r>
          </w:p>
        </w:tc>
      </w:tr>
      <w:tr w:rsidR="00E07D7A" w:rsidRPr="00E07D7A" w14:paraId="60A327E2" w14:textId="77777777" w:rsidTr="004923DF">
        <w:tc>
          <w:tcPr>
            <w:tcW w:w="1555" w:type="dxa"/>
            <w:shd w:val="clear" w:color="auto" w:fill="auto"/>
            <w:vAlign w:val="center"/>
          </w:tcPr>
          <w:p w14:paraId="0AC596CA" w14:textId="1F28E4C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Tseng HF [88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367908" w14:textId="7EDCA63D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9CE03D9" w14:textId="71E2621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764A71" w14:textId="14DA67A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1283C7" w14:textId="19C7FE7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ARS-CoV-</w:t>
            </w:r>
            <w:proofErr w:type="gramStart"/>
            <w:r w:rsidRPr="00E07D7A">
              <w:rPr>
                <w:rFonts w:ascii="Arial" w:hAnsi="Arial" w:cs="Arial"/>
                <w:sz w:val="11"/>
                <w:szCs w:val="11"/>
              </w:rPr>
              <w:t>2  infection</w:t>
            </w:r>
            <w:proofErr w:type="gramEnd"/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564203" w14:textId="2878D712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2F22F6" w14:textId="3EDF92D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5D2836" w14:textId="22116959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2-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DC683A" w14:textId="11033EFF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71.6 (69.7, 73.4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6972CEC" w14:textId="449470F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284 (0.266, 0.303)</w:t>
            </w:r>
          </w:p>
        </w:tc>
      </w:tr>
      <w:tr w:rsidR="00E07D7A" w:rsidRPr="00E07D7A" w14:paraId="503A58E6" w14:textId="77777777" w:rsidTr="004923DF">
        <w:tc>
          <w:tcPr>
            <w:tcW w:w="1555" w:type="dxa"/>
            <w:shd w:val="clear" w:color="auto" w:fill="auto"/>
            <w:vAlign w:val="center"/>
          </w:tcPr>
          <w:p w14:paraId="6E3DF43F" w14:textId="0DBD78CA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Tseng HF [88] 2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D00B59" w14:textId="38CF897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Case–control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D5035EB" w14:textId="0CD8866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mRNA-1273/mRNA-1273/mRNA-12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313105" w14:textId="69A8C26E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Pr="00E07D7A">
              <w:rPr>
                <w:rFonts w:cs="Arial" w:hint="eastAsia"/>
                <w:sz w:val="11"/>
                <w:szCs w:val="11"/>
              </w:rPr>
              <w:t>≥</w:t>
            </w:r>
            <w:r w:rsidRPr="00E07D7A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324C94" w14:textId="0A37EBD4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SARS-CoV-</w:t>
            </w:r>
            <w:proofErr w:type="gramStart"/>
            <w:r w:rsidRPr="00E07D7A">
              <w:rPr>
                <w:rFonts w:ascii="Arial" w:hAnsi="Arial" w:cs="Arial"/>
                <w:sz w:val="11"/>
                <w:szCs w:val="11"/>
              </w:rPr>
              <w:t>2  infection</w:t>
            </w:r>
            <w:proofErr w:type="gramEnd"/>
            <w:r w:rsidRPr="00E07D7A">
              <w:rPr>
                <w:rFonts w:ascii="Arial" w:hAnsi="Arial" w:cs="Arial"/>
                <w:sz w:val="11"/>
                <w:szCs w:val="11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B0B9B6" w14:textId="1E5ECCC7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D13CD4" w14:textId="35E2C0F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Omicron (B.1.1.5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177652" w14:textId="57109E70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&gt; 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22F173" w14:textId="339B1411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47.4 (40.5, 53.5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5956B19" w14:textId="5F5DA0CC" w:rsidR="004923DF" w:rsidRPr="00E07D7A" w:rsidRDefault="004923DF" w:rsidP="004923DF">
            <w:pPr>
              <w:rPr>
                <w:b/>
                <w:bCs/>
                <w:sz w:val="11"/>
                <w:szCs w:val="11"/>
              </w:rPr>
            </w:pPr>
            <w:r w:rsidRPr="00E07D7A">
              <w:rPr>
                <w:rFonts w:ascii="Arial" w:hAnsi="Arial" w:cs="Arial"/>
                <w:sz w:val="11"/>
                <w:szCs w:val="11"/>
              </w:rPr>
              <w:t>0.526 (0.465, 0.595)</w:t>
            </w:r>
          </w:p>
        </w:tc>
      </w:tr>
    </w:tbl>
    <w:p w14:paraId="257576B3" w14:textId="77777777" w:rsidR="004D7209" w:rsidRPr="004D7209" w:rsidRDefault="004D7209">
      <w:pPr>
        <w:rPr>
          <w:b/>
          <w:bCs/>
          <w:sz w:val="18"/>
          <w:szCs w:val="18"/>
        </w:rPr>
      </w:pPr>
    </w:p>
    <w:sectPr w:rsidR="004D7209" w:rsidRPr="004D7209" w:rsidSect="004D720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B2C64" w14:textId="77777777" w:rsidR="008F557B" w:rsidRDefault="008F557B" w:rsidP="00965E86">
      <w:r>
        <w:separator/>
      </w:r>
    </w:p>
  </w:endnote>
  <w:endnote w:type="continuationSeparator" w:id="0">
    <w:p w14:paraId="50B4B5A4" w14:textId="77777777" w:rsidR="008F557B" w:rsidRDefault="008F557B" w:rsidP="00965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81D3E" w14:textId="77777777" w:rsidR="008F557B" w:rsidRDefault="008F557B" w:rsidP="00965E86">
      <w:r>
        <w:separator/>
      </w:r>
    </w:p>
  </w:footnote>
  <w:footnote w:type="continuationSeparator" w:id="0">
    <w:p w14:paraId="2B3953E1" w14:textId="77777777" w:rsidR="008F557B" w:rsidRDefault="008F557B" w:rsidP="00965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209"/>
    <w:rsid w:val="00127EC3"/>
    <w:rsid w:val="003815FC"/>
    <w:rsid w:val="004923DF"/>
    <w:rsid w:val="004D7209"/>
    <w:rsid w:val="008F557B"/>
    <w:rsid w:val="00952E82"/>
    <w:rsid w:val="00965E86"/>
    <w:rsid w:val="00CF1139"/>
    <w:rsid w:val="00D90AD2"/>
    <w:rsid w:val="00DB1C30"/>
    <w:rsid w:val="00E0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36140"/>
  <w15:chartTrackingRefBased/>
  <w15:docId w15:val="{A9E16D24-E9A7-47C8-96AF-B088588DD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5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5E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5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5E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966</Words>
  <Characters>22611</Characters>
  <Application>Microsoft Office Word</Application>
  <DocSecurity>0</DocSecurity>
  <Lines>188</Lines>
  <Paragraphs>53</Paragraphs>
  <ScaleCrop>false</ScaleCrop>
  <Company/>
  <LinksUpToDate>false</LinksUpToDate>
  <CharactersWithSpaces>2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4:00Z</dcterms:created>
  <dcterms:modified xsi:type="dcterms:W3CDTF">2022-08-08T09:04:00Z</dcterms:modified>
</cp:coreProperties>
</file>